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26F53A" w14:textId="77777777" w:rsidR="00886C26" w:rsidRDefault="00886C26" w:rsidP="00B86C62">
      <w:pPr>
        <w:pStyle w:val="CommentText"/>
        <w:outlineLvl w:val="0"/>
        <w:rPr>
          <w:rFonts w:ascii="Times New Roman" w:eastAsiaTheme="minorHAnsi" w:hAnsi="Times New Roman"/>
          <w:b/>
          <w:sz w:val="24"/>
          <w:szCs w:val="24"/>
        </w:rPr>
      </w:pPr>
      <w:bookmarkStart w:id="0" w:name="_GoBack"/>
      <w:r>
        <w:rPr>
          <w:rFonts w:ascii="Times New Roman" w:eastAsiaTheme="minorHAnsi" w:hAnsi="Times New Roman"/>
          <w:b/>
          <w:sz w:val="24"/>
          <w:szCs w:val="24"/>
        </w:rPr>
        <w:t>ADDITIONAL FILES</w:t>
      </w:r>
    </w:p>
    <w:p w14:paraId="4F9ABBB7" w14:textId="77777777" w:rsidR="00886C26" w:rsidRPr="00A23221" w:rsidRDefault="00886C26" w:rsidP="00B86C62">
      <w:pPr>
        <w:pStyle w:val="CommentText"/>
        <w:outlineLvl w:val="0"/>
        <w:rPr>
          <w:rFonts w:ascii="Times New Roman" w:eastAsiaTheme="minorHAnsi" w:hAnsi="Times New Roman"/>
          <w:b/>
          <w:sz w:val="24"/>
          <w:szCs w:val="24"/>
        </w:rPr>
      </w:pPr>
      <w:r>
        <w:rPr>
          <w:rFonts w:ascii="Times New Roman" w:eastAsiaTheme="minorHAnsi" w:hAnsi="Times New Roman"/>
          <w:b/>
          <w:sz w:val="24"/>
          <w:szCs w:val="24"/>
        </w:rPr>
        <w:t>Additional file 1</w:t>
      </w:r>
      <w:r w:rsidRPr="00A23221">
        <w:rPr>
          <w:rFonts w:ascii="Times New Roman" w:eastAsiaTheme="minorHAnsi" w:hAnsi="Times New Roman"/>
          <w:b/>
          <w:sz w:val="24"/>
          <w:szCs w:val="24"/>
        </w:rPr>
        <w:t>. Prognostic factors identified as associated with mortality</w:t>
      </w:r>
    </w:p>
    <w:bookmarkEnd w:id="0"/>
    <w:tbl>
      <w:tblPr>
        <w:tblStyle w:val="TableGrid1"/>
        <w:tblW w:w="14563" w:type="dxa"/>
        <w:tblLayout w:type="fixed"/>
        <w:tblLook w:val="00A0" w:firstRow="1" w:lastRow="0" w:firstColumn="1" w:lastColumn="0" w:noHBand="0" w:noVBand="0"/>
      </w:tblPr>
      <w:tblGrid>
        <w:gridCol w:w="2376"/>
        <w:gridCol w:w="420"/>
        <w:gridCol w:w="420"/>
        <w:gridCol w:w="420"/>
        <w:gridCol w:w="420"/>
        <w:gridCol w:w="421"/>
        <w:gridCol w:w="420"/>
        <w:gridCol w:w="420"/>
        <w:gridCol w:w="420"/>
        <w:gridCol w:w="420"/>
        <w:gridCol w:w="421"/>
        <w:gridCol w:w="420"/>
        <w:gridCol w:w="420"/>
        <w:gridCol w:w="420"/>
        <w:gridCol w:w="421"/>
        <w:gridCol w:w="420"/>
        <w:gridCol w:w="420"/>
        <w:gridCol w:w="420"/>
        <w:gridCol w:w="420"/>
        <w:gridCol w:w="421"/>
        <w:gridCol w:w="420"/>
        <w:gridCol w:w="420"/>
        <w:gridCol w:w="420"/>
        <w:gridCol w:w="420"/>
        <w:gridCol w:w="421"/>
        <w:gridCol w:w="420"/>
        <w:gridCol w:w="420"/>
        <w:gridCol w:w="420"/>
        <w:gridCol w:w="421"/>
        <w:gridCol w:w="421"/>
      </w:tblGrid>
      <w:tr w:rsidR="00886C26" w:rsidRPr="003D5DAA" w14:paraId="1CF60350" w14:textId="77777777" w:rsidTr="004E4621">
        <w:trPr>
          <w:trHeight w:val="2797"/>
        </w:trPr>
        <w:tc>
          <w:tcPr>
            <w:tcW w:w="2376" w:type="dxa"/>
          </w:tcPr>
          <w:p w14:paraId="7E2036AA" w14:textId="77777777" w:rsidR="00886C26" w:rsidRPr="003D5DAA" w:rsidRDefault="00886C26" w:rsidP="004E4621">
            <w:pPr>
              <w:spacing w:before="2" w:after="2"/>
              <w:rPr>
                <w:sz w:val="20"/>
              </w:rPr>
            </w:pPr>
          </w:p>
          <w:p w14:paraId="34DE1A22" w14:textId="77777777" w:rsidR="00886C26" w:rsidRPr="003D5DAA" w:rsidRDefault="00886C26" w:rsidP="004E4621">
            <w:pPr>
              <w:spacing w:before="2" w:after="2"/>
              <w:rPr>
                <w:sz w:val="20"/>
              </w:rPr>
            </w:pPr>
          </w:p>
          <w:p w14:paraId="479D664A" w14:textId="77777777" w:rsidR="00886C26" w:rsidRPr="003D5DAA" w:rsidRDefault="00886C26" w:rsidP="004E4621">
            <w:pPr>
              <w:spacing w:before="2" w:after="2"/>
              <w:rPr>
                <w:sz w:val="20"/>
              </w:rPr>
            </w:pPr>
          </w:p>
          <w:p w14:paraId="7C69F9D9" w14:textId="77777777" w:rsidR="00886C26" w:rsidRPr="003D5DAA" w:rsidRDefault="00886C26" w:rsidP="004E4621">
            <w:pPr>
              <w:spacing w:before="2" w:after="2"/>
              <w:rPr>
                <w:sz w:val="20"/>
              </w:rPr>
            </w:pPr>
          </w:p>
          <w:p w14:paraId="08A2F94A" w14:textId="77777777" w:rsidR="00886C26" w:rsidRPr="003D5DAA" w:rsidRDefault="00886C26" w:rsidP="004E4621">
            <w:pPr>
              <w:spacing w:before="2" w:after="2"/>
              <w:rPr>
                <w:sz w:val="20"/>
              </w:rPr>
            </w:pPr>
          </w:p>
          <w:p w14:paraId="6F423E4F" w14:textId="77777777" w:rsidR="00886C26" w:rsidRPr="003D5DAA" w:rsidRDefault="00886C26" w:rsidP="004E4621">
            <w:pPr>
              <w:spacing w:before="2" w:after="2"/>
              <w:rPr>
                <w:sz w:val="20"/>
              </w:rPr>
            </w:pPr>
          </w:p>
          <w:p w14:paraId="5B5D3FE7" w14:textId="77777777" w:rsidR="00886C26" w:rsidRPr="003D5DAA" w:rsidRDefault="00886C26" w:rsidP="004E4621">
            <w:pPr>
              <w:spacing w:before="2" w:after="2"/>
              <w:jc w:val="right"/>
              <w:rPr>
                <w:sz w:val="20"/>
              </w:rPr>
            </w:pPr>
          </w:p>
          <w:p w14:paraId="23696DA4" w14:textId="77777777" w:rsidR="00886C26" w:rsidRPr="003D5DAA" w:rsidRDefault="00886C26" w:rsidP="004E4621">
            <w:pPr>
              <w:spacing w:before="2" w:after="2"/>
              <w:rPr>
                <w:sz w:val="20"/>
              </w:rPr>
            </w:pPr>
          </w:p>
          <w:p w14:paraId="1E9FF590" w14:textId="77777777" w:rsidR="00886C26" w:rsidRPr="003D5DAA" w:rsidRDefault="00886C26" w:rsidP="004E4621">
            <w:pPr>
              <w:spacing w:before="2" w:after="2"/>
              <w:rPr>
                <w:sz w:val="20"/>
              </w:rPr>
            </w:pPr>
          </w:p>
          <w:p w14:paraId="799C45A3" w14:textId="77777777" w:rsidR="00886C26" w:rsidRPr="003D5DAA" w:rsidRDefault="00886C26" w:rsidP="004E4621">
            <w:pPr>
              <w:spacing w:before="2" w:after="2"/>
              <w:rPr>
                <w:sz w:val="20"/>
              </w:rPr>
            </w:pPr>
          </w:p>
          <w:p w14:paraId="7B28847C" w14:textId="77777777" w:rsidR="00886C26" w:rsidRPr="003D5DAA" w:rsidRDefault="00886C26" w:rsidP="004E4621">
            <w:pPr>
              <w:spacing w:before="2" w:after="2"/>
              <w:rPr>
                <w:sz w:val="20"/>
              </w:rPr>
            </w:pPr>
          </w:p>
          <w:p w14:paraId="5C6F7611" w14:textId="77777777" w:rsidR="00886C26" w:rsidRPr="003D5DAA" w:rsidRDefault="00886C26" w:rsidP="004E4621">
            <w:pPr>
              <w:spacing w:before="2" w:after="2"/>
              <w:rPr>
                <w:sz w:val="20"/>
              </w:rPr>
            </w:pPr>
            <w:r w:rsidRPr="003D5DAA">
              <w:rPr>
                <w:sz w:val="20"/>
              </w:rPr>
              <w:t>Prognostic factors</w:t>
            </w:r>
          </w:p>
        </w:tc>
        <w:tc>
          <w:tcPr>
            <w:tcW w:w="420" w:type="dxa"/>
            <w:textDirection w:val="btLr"/>
          </w:tcPr>
          <w:p w14:paraId="3B114F1B" w14:textId="77777777" w:rsidR="00886C26" w:rsidRPr="003D5DAA" w:rsidRDefault="00886C26" w:rsidP="004E4621">
            <w:pPr>
              <w:ind w:left="113" w:right="113"/>
              <w:rPr>
                <w:bCs/>
                <w:iCs/>
                <w:sz w:val="20"/>
              </w:rPr>
            </w:pPr>
            <w:proofErr w:type="spellStart"/>
            <w:r w:rsidRPr="003D5DAA">
              <w:rPr>
                <w:bCs/>
                <w:iCs/>
                <w:sz w:val="20"/>
              </w:rPr>
              <w:t>Rabe</w:t>
            </w:r>
            <w:proofErr w:type="spellEnd"/>
            <w:r w:rsidRPr="003D5DAA">
              <w:rPr>
                <w:bCs/>
                <w:iCs/>
                <w:sz w:val="20"/>
              </w:rPr>
              <w:t>, et al. (2004).</w:t>
            </w:r>
          </w:p>
        </w:tc>
        <w:tc>
          <w:tcPr>
            <w:tcW w:w="420" w:type="dxa"/>
            <w:textDirection w:val="btLr"/>
          </w:tcPr>
          <w:p w14:paraId="22148BFD" w14:textId="77777777" w:rsidR="00886C26" w:rsidRPr="003D5DAA" w:rsidRDefault="00886C26" w:rsidP="004E4621">
            <w:pPr>
              <w:ind w:left="113" w:right="113"/>
              <w:rPr>
                <w:bCs/>
                <w:iCs/>
                <w:sz w:val="20"/>
              </w:rPr>
            </w:pPr>
            <w:proofErr w:type="spellStart"/>
            <w:r w:rsidRPr="003D5DAA">
              <w:rPr>
                <w:bCs/>
                <w:iCs/>
                <w:sz w:val="20"/>
              </w:rPr>
              <w:t>Soubani</w:t>
            </w:r>
            <w:proofErr w:type="spellEnd"/>
            <w:r w:rsidRPr="003D5DAA">
              <w:rPr>
                <w:bCs/>
                <w:iCs/>
                <w:sz w:val="20"/>
              </w:rPr>
              <w:t>, et al. (2004).</w:t>
            </w:r>
          </w:p>
        </w:tc>
        <w:tc>
          <w:tcPr>
            <w:tcW w:w="420" w:type="dxa"/>
            <w:textDirection w:val="btLr"/>
          </w:tcPr>
          <w:p w14:paraId="094B1FD6" w14:textId="77777777" w:rsidR="00886C26" w:rsidRPr="003D5DAA" w:rsidRDefault="00886C26" w:rsidP="004E4621">
            <w:pPr>
              <w:ind w:left="113" w:right="113"/>
              <w:rPr>
                <w:bCs/>
                <w:iCs/>
                <w:sz w:val="20"/>
              </w:rPr>
            </w:pPr>
            <w:proofErr w:type="spellStart"/>
            <w:r w:rsidRPr="003D5DAA">
              <w:rPr>
                <w:bCs/>
                <w:iCs/>
                <w:sz w:val="20"/>
              </w:rPr>
              <w:t>BaHammam</w:t>
            </w:r>
            <w:proofErr w:type="spellEnd"/>
            <w:r w:rsidRPr="003D5DAA">
              <w:rPr>
                <w:bCs/>
                <w:iCs/>
                <w:sz w:val="20"/>
              </w:rPr>
              <w:t>, et al. (2004).</w:t>
            </w:r>
          </w:p>
        </w:tc>
        <w:tc>
          <w:tcPr>
            <w:tcW w:w="420" w:type="dxa"/>
            <w:textDirection w:val="btLr"/>
          </w:tcPr>
          <w:p w14:paraId="22110DB1" w14:textId="77777777" w:rsidR="00886C26" w:rsidRPr="003D5DAA" w:rsidRDefault="00886C26" w:rsidP="004E4621">
            <w:pPr>
              <w:ind w:left="113" w:right="113"/>
              <w:rPr>
                <w:bCs/>
                <w:iCs/>
                <w:sz w:val="20"/>
              </w:rPr>
            </w:pPr>
            <w:proofErr w:type="spellStart"/>
            <w:r w:rsidRPr="003D5DAA">
              <w:rPr>
                <w:bCs/>
                <w:iCs/>
                <w:sz w:val="20"/>
              </w:rPr>
              <w:t>Owczuk</w:t>
            </w:r>
            <w:proofErr w:type="spellEnd"/>
            <w:r w:rsidRPr="003D5DAA">
              <w:rPr>
                <w:bCs/>
                <w:iCs/>
                <w:sz w:val="20"/>
              </w:rPr>
              <w:t>, et al. (2004).</w:t>
            </w:r>
          </w:p>
        </w:tc>
        <w:tc>
          <w:tcPr>
            <w:tcW w:w="421" w:type="dxa"/>
            <w:textDirection w:val="btLr"/>
          </w:tcPr>
          <w:p w14:paraId="0346F494" w14:textId="77777777" w:rsidR="00886C26" w:rsidRPr="003D5DAA" w:rsidRDefault="00886C26" w:rsidP="004E4621">
            <w:pPr>
              <w:ind w:left="113" w:right="113"/>
              <w:rPr>
                <w:bCs/>
                <w:iCs/>
                <w:sz w:val="20"/>
              </w:rPr>
            </w:pPr>
            <w:proofErr w:type="spellStart"/>
            <w:r w:rsidRPr="003D5DAA">
              <w:rPr>
                <w:bCs/>
                <w:iCs/>
                <w:sz w:val="20"/>
              </w:rPr>
              <w:t>Naeem</w:t>
            </w:r>
            <w:proofErr w:type="spellEnd"/>
            <w:r w:rsidRPr="003D5DAA">
              <w:rPr>
                <w:bCs/>
                <w:iCs/>
                <w:sz w:val="20"/>
              </w:rPr>
              <w:t>, et al. (2006).</w:t>
            </w:r>
          </w:p>
        </w:tc>
        <w:tc>
          <w:tcPr>
            <w:tcW w:w="420" w:type="dxa"/>
            <w:textDirection w:val="btLr"/>
          </w:tcPr>
          <w:p w14:paraId="54218ADC" w14:textId="77777777" w:rsidR="00886C26" w:rsidRPr="003D5DAA" w:rsidRDefault="00886C26" w:rsidP="004E4621">
            <w:pPr>
              <w:ind w:left="113" w:right="113"/>
              <w:rPr>
                <w:bCs/>
                <w:iCs/>
                <w:sz w:val="20"/>
              </w:rPr>
            </w:pPr>
            <w:proofErr w:type="spellStart"/>
            <w:r w:rsidRPr="003D5DAA">
              <w:rPr>
                <w:bCs/>
                <w:iCs/>
                <w:sz w:val="20"/>
              </w:rPr>
              <w:t>Ferra</w:t>
            </w:r>
            <w:proofErr w:type="spellEnd"/>
            <w:r w:rsidRPr="003D5DAA">
              <w:rPr>
                <w:bCs/>
                <w:iCs/>
                <w:sz w:val="20"/>
              </w:rPr>
              <w:t>, et al. (2007).</w:t>
            </w:r>
          </w:p>
        </w:tc>
        <w:tc>
          <w:tcPr>
            <w:tcW w:w="420" w:type="dxa"/>
            <w:textDirection w:val="btLr"/>
          </w:tcPr>
          <w:p w14:paraId="25D90380" w14:textId="77777777" w:rsidR="00886C26" w:rsidRPr="003D5DAA" w:rsidRDefault="00886C26" w:rsidP="004E4621">
            <w:pPr>
              <w:ind w:left="113" w:right="113"/>
              <w:rPr>
                <w:bCs/>
                <w:iCs/>
                <w:sz w:val="20"/>
              </w:rPr>
            </w:pPr>
            <w:r>
              <w:rPr>
                <w:bCs/>
                <w:iCs/>
                <w:sz w:val="20"/>
              </w:rPr>
              <w:t>Lim, et al. (2006</w:t>
            </w:r>
            <w:r w:rsidRPr="003D5DAA">
              <w:rPr>
                <w:bCs/>
                <w:iCs/>
                <w:sz w:val="20"/>
              </w:rPr>
              <w:t>).</w:t>
            </w:r>
          </w:p>
        </w:tc>
        <w:tc>
          <w:tcPr>
            <w:tcW w:w="420" w:type="dxa"/>
            <w:textDirection w:val="btLr"/>
          </w:tcPr>
          <w:p w14:paraId="11680D5C" w14:textId="77777777" w:rsidR="00886C26" w:rsidRPr="003D5DAA" w:rsidRDefault="00886C26" w:rsidP="004E4621">
            <w:pPr>
              <w:ind w:left="113" w:right="113"/>
              <w:rPr>
                <w:bCs/>
                <w:iCs/>
                <w:sz w:val="20"/>
              </w:rPr>
            </w:pPr>
            <w:r w:rsidRPr="003D5DAA">
              <w:rPr>
                <w:bCs/>
                <w:iCs/>
                <w:sz w:val="20"/>
              </w:rPr>
              <w:t>Yang, et al. (2006).</w:t>
            </w:r>
          </w:p>
        </w:tc>
        <w:tc>
          <w:tcPr>
            <w:tcW w:w="420" w:type="dxa"/>
            <w:textDirection w:val="btLr"/>
          </w:tcPr>
          <w:p w14:paraId="5FD53D50" w14:textId="77777777" w:rsidR="00886C26" w:rsidRPr="003D5DAA" w:rsidRDefault="00886C26" w:rsidP="004E4621">
            <w:pPr>
              <w:ind w:left="113" w:right="113"/>
              <w:rPr>
                <w:bCs/>
                <w:iCs/>
                <w:sz w:val="20"/>
              </w:rPr>
            </w:pPr>
            <w:r w:rsidRPr="003D5DAA">
              <w:rPr>
                <w:bCs/>
                <w:iCs/>
                <w:sz w:val="20"/>
              </w:rPr>
              <w:t>Nishida, et al. (2008).</w:t>
            </w:r>
          </w:p>
        </w:tc>
        <w:tc>
          <w:tcPr>
            <w:tcW w:w="421" w:type="dxa"/>
            <w:textDirection w:val="btLr"/>
          </w:tcPr>
          <w:p w14:paraId="129E1D6D" w14:textId="77777777" w:rsidR="00886C26" w:rsidRPr="003D5DAA" w:rsidRDefault="00886C26" w:rsidP="004E4621">
            <w:pPr>
              <w:ind w:left="113" w:right="113"/>
              <w:rPr>
                <w:bCs/>
                <w:iCs/>
                <w:sz w:val="20"/>
              </w:rPr>
            </w:pPr>
            <w:r w:rsidRPr="003D5DAA">
              <w:rPr>
                <w:bCs/>
                <w:iCs/>
                <w:sz w:val="20"/>
              </w:rPr>
              <w:t>Park, et al. (2008).</w:t>
            </w:r>
          </w:p>
        </w:tc>
        <w:tc>
          <w:tcPr>
            <w:tcW w:w="420" w:type="dxa"/>
            <w:textDirection w:val="btLr"/>
          </w:tcPr>
          <w:p w14:paraId="56DB9FA2" w14:textId="77777777" w:rsidR="00886C26" w:rsidRPr="003D5DAA" w:rsidRDefault="00886C26" w:rsidP="004E4621">
            <w:pPr>
              <w:ind w:left="113" w:right="113"/>
              <w:rPr>
                <w:bCs/>
                <w:iCs/>
                <w:sz w:val="20"/>
              </w:rPr>
            </w:pPr>
            <w:r w:rsidRPr="003D5DAA">
              <w:rPr>
                <w:bCs/>
                <w:iCs/>
                <w:sz w:val="20"/>
              </w:rPr>
              <w:t>Chen, et al. (2009).</w:t>
            </w:r>
          </w:p>
        </w:tc>
        <w:tc>
          <w:tcPr>
            <w:tcW w:w="420" w:type="dxa"/>
            <w:textDirection w:val="btLr"/>
          </w:tcPr>
          <w:p w14:paraId="4287FD2B" w14:textId="77777777" w:rsidR="00886C26" w:rsidRPr="003D5DAA" w:rsidRDefault="00886C26" w:rsidP="004E4621">
            <w:pPr>
              <w:ind w:left="113" w:right="113"/>
              <w:rPr>
                <w:bCs/>
                <w:iCs/>
                <w:sz w:val="20"/>
              </w:rPr>
            </w:pPr>
            <w:r w:rsidRPr="003D5DAA">
              <w:rPr>
                <w:bCs/>
                <w:iCs/>
                <w:sz w:val="20"/>
              </w:rPr>
              <w:t>Hampshire, et al. (2009).</w:t>
            </w:r>
          </w:p>
        </w:tc>
        <w:tc>
          <w:tcPr>
            <w:tcW w:w="420" w:type="dxa"/>
            <w:textDirection w:val="btLr"/>
          </w:tcPr>
          <w:p w14:paraId="76082300" w14:textId="77777777" w:rsidR="00886C26" w:rsidRPr="003D5DAA" w:rsidRDefault="00886C26" w:rsidP="004E4621">
            <w:pPr>
              <w:ind w:left="113" w:right="113"/>
              <w:rPr>
                <w:bCs/>
                <w:iCs/>
                <w:sz w:val="20"/>
              </w:rPr>
            </w:pPr>
            <w:r w:rsidRPr="003D5DAA">
              <w:rPr>
                <w:bCs/>
                <w:iCs/>
                <w:sz w:val="20"/>
              </w:rPr>
              <w:t xml:space="preserve">des </w:t>
            </w:r>
            <w:proofErr w:type="spellStart"/>
            <w:r w:rsidRPr="003D5DAA">
              <w:rPr>
                <w:bCs/>
                <w:iCs/>
                <w:sz w:val="20"/>
              </w:rPr>
              <w:t>Ordons</w:t>
            </w:r>
            <w:proofErr w:type="spellEnd"/>
            <w:r w:rsidRPr="003D5DAA">
              <w:rPr>
                <w:bCs/>
                <w:iCs/>
                <w:sz w:val="20"/>
              </w:rPr>
              <w:t>, et al. (2010).</w:t>
            </w:r>
          </w:p>
        </w:tc>
        <w:tc>
          <w:tcPr>
            <w:tcW w:w="421" w:type="dxa"/>
            <w:textDirection w:val="btLr"/>
          </w:tcPr>
          <w:p w14:paraId="3133A2AC" w14:textId="77777777" w:rsidR="00886C26" w:rsidRPr="003D5DAA" w:rsidRDefault="00886C26" w:rsidP="004E4621">
            <w:pPr>
              <w:ind w:left="113" w:right="113"/>
              <w:rPr>
                <w:bCs/>
                <w:iCs/>
                <w:sz w:val="20"/>
              </w:rPr>
            </w:pPr>
            <w:proofErr w:type="spellStart"/>
            <w:r w:rsidRPr="003D5DAA">
              <w:rPr>
                <w:bCs/>
                <w:iCs/>
                <w:sz w:val="20"/>
              </w:rPr>
              <w:t>Burghi</w:t>
            </w:r>
            <w:proofErr w:type="spellEnd"/>
            <w:r w:rsidRPr="003D5DAA">
              <w:rPr>
                <w:bCs/>
                <w:iCs/>
                <w:sz w:val="20"/>
              </w:rPr>
              <w:t>, et al. (2011).</w:t>
            </w:r>
          </w:p>
        </w:tc>
        <w:tc>
          <w:tcPr>
            <w:tcW w:w="420" w:type="dxa"/>
            <w:textDirection w:val="btLr"/>
          </w:tcPr>
          <w:p w14:paraId="24F47B13" w14:textId="77777777" w:rsidR="00886C26" w:rsidRPr="003D5DAA" w:rsidRDefault="00886C26" w:rsidP="004E4621">
            <w:pPr>
              <w:ind w:left="113" w:right="113"/>
              <w:rPr>
                <w:bCs/>
                <w:iCs/>
                <w:sz w:val="20"/>
              </w:rPr>
            </w:pPr>
            <w:proofErr w:type="spellStart"/>
            <w:r w:rsidRPr="003D5DAA">
              <w:rPr>
                <w:bCs/>
                <w:iCs/>
                <w:sz w:val="20"/>
              </w:rPr>
              <w:t>Depuydt</w:t>
            </w:r>
            <w:proofErr w:type="spellEnd"/>
            <w:r w:rsidRPr="003D5DAA">
              <w:rPr>
                <w:bCs/>
                <w:iCs/>
                <w:sz w:val="20"/>
              </w:rPr>
              <w:t>, et al. (2011).</w:t>
            </w:r>
          </w:p>
        </w:tc>
        <w:tc>
          <w:tcPr>
            <w:tcW w:w="420" w:type="dxa"/>
            <w:textDirection w:val="btLr"/>
          </w:tcPr>
          <w:p w14:paraId="52225288" w14:textId="77777777" w:rsidR="00886C26" w:rsidRPr="003D5DAA" w:rsidRDefault="00886C26" w:rsidP="004E4621">
            <w:pPr>
              <w:ind w:left="113" w:right="113"/>
              <w:rPr>
                <w:bCs/>
                <w:iCs/>
                <w:sz w:val="20"/>
              </w:rPr>
            </w:pPr>
            <w:proofErr w:type="spellStart"/>
            <w:r w:rsidRPr="003D5DAA">
              <w:rPr>
                <w:bCs/>
                <w:iCs/>
                <w:sz w:val="20"/>
              </w:rPr>
              <w:t>Geerse</w:t>
            </w:r>
            <w:proofErr w:type="spellEnd"/>
            <w:r w:rsidRPr="003D5DAA">
              <w:rPr>
                <w:bCs/>
                <w:iCs/>
                <w:sz w:val="20"/>
              </w:rPr>
              <w:t>, et al. (2011).</w:t>
            </w:r>
          </w:p>
        </w:tc>
        <w:tc>
          <w:tcPr>
            <w:tcW w:w="420" w:type="dxa"/>
            <w:textDirection w:val="btLr"/>
          </w:tcPr>
          <w:p w14:paraId="09C501F4" w14:textId="77777777" w:rsidR="00886C26" w:rsidRPr="003D5DAA" w:rsidRDefault="00886C26" w:rsidP="004E4621">
            <w:pPr>
              <w:ind w:left="113" w:right="113"/>
              <w:rPr>
                <w:bCs/>
                <w:iCs/>
                <w:sz w:val="20"/>
              </w:rPr>
            </w:pPr>
            <w:r w:rsidRPr="003D5DAA">
              <w:rPr>
                <w:bCs/>
                <w:iCs/>
                <w:sz w:val="20"/>
              </w:rPr>
              <w:t>Park, et al. (2011).</w:t>
            </w:r>
          </w:p>
        </w:tc>
        <w:tc>
          <w:tcPr>
            <w:tcW w:w="420" w:type="dxa"/>
            <w:textDirection w:val="btLr"/>
          </w:tcPr>
          <w:p w14:paraId="65E8993F" w14:textId="77777777" w:rsidR="00886C26" w:rsidRPr="003D5DAA" w:rsidRDefault="00886C26" w:rsidP="004E4621">
            <w:pPr>
              <w:ind w:left="113" w:right="113"/>
              <w:rPr>
                <w:bCs/>
                <w:iCs/>
                <w:sz w:val="20"/>
              </w:rPr>
            </w:pPr>
            <w:r w:rsidRPr="003D5DAA">
              <w:rPr>
                <w:bCs/>
                <w:iCs/>
                <w:sz w:val="20"/>
              </w:rPr>
              <w:t>Ramos, et al. (2011).</w:t>
            </w:r>
          </w:p>
        </w:tc>
        <w:tc>
          <w:tcPr>
            <w:tcW w:w="421" w:type="dxa"/>
            <w:textDirection w:val="btLr"/>
          </w:tcPr>
          <w:p w14:paraId="274BFB27" w14:textId="77777777" w:rsidR="00886C26" w:rsidRPr="003D5DAA" w:rsidRDefault="00886C26" w:rsidP="004E4621">
            <w:pPr>
              <w:ind w:left="113" w:right="113"/>
              <w:rPr>
                <w:bCs/>
                <w:iCs/>
                <w:sz w:val="20"/>
              </w:rPr>
            </w:pPr>
            <w:r w:rsidRPr="003D5DAA">
              <w:rPr>
                <w:bCs/>
                <w:iCs/>
                <w:sz w:val="20"/>
              </w:rPr>
              <w:t>Agarwal, et al. (2012).</w:t>
            </w:r>
          </w:p>
        </w:tc>
        <w:tc>
          <w:tcPr>
            <w:tcW w:w="420" w:type="dxa"/>
            <w:textDirection w:val="btLr"/>
          </w:tcPr>
          <w:p w14:paraId="28EEC4E9" w14:textId="77777777" w:rsidR="00886C26" w:rsidRPr="003D5DAA" w:rsidRDefault="00886C26" w:rsidP="004E4621">
            <w:pPr>
              <w:ind w:left="113" w:right="113"/>
              <w:rPr>
                <w:bCs/>
                <w:iCs/>
                <w:sz w:val="20"/>
              </w:rPr>
            </w:pPr>
            <w:proofErr w:type="spellStart"/>
            <w:r w:rsidRPr="003D5DAA">
              <w:rPr>
                <w:bCs/>
                <w:iCs/>
                <w:sz w:val="20"/>
              </w:rPr>
              <w:t>Ferra</w:t>
            </w:r>
            <w:proofErr w:type="spellEnd"/>
            <w:r w:rsidRPr="003D5DAA">
              <w:rPr>
                <w:bCs/>
                <w:iCs/>
                <w:sz w:val="20"/>
              </w:rPr>
              <w:t>, et al. (2012).</w:t>
            </w:r>
          </w:p>
        </w:tc>
        <w:tc>
          <w:tcPr>
            <w:tcW w:w="420" w:type="dxa"/>
            <w:textDirection w:val="btLr"/>
          </w:tcPr>
          <w:p w14:paraId="6B04EBE5" w14:textId="77777777" w:rsidR="00886C26" w:rsidRPr="003D5DAA" w:rsidRDefault="00886C26" w:rsidP="004E4621">
            <w:pPr>
              <w:ind w:left="113" w:right="113"/>
              <w:rPr>
                <w:bCs/>
                <w:iCs/>
                <w:sz w:val="20"/>
              </w:rPr>
            </w:pPr>
            <w:r w:rsidRPr="003D5DAA">
              <w:rPr>
                <w:bCs/>
                <w:iCs/>
                <w:sz w:val="20"/>
              </w:rPr>
              <w:t>Hill, et al. (2012).</w:t>
            </w:r>
          </w:p>
        </w:tc>
        <w:tc>
          <w:tcPr>
            <w:tcW w:w="420" w:type="dxa"/>
            <w:textDirection w:val="btLr"/>
          </w:tcPr>
          <w:p w14:paraId="36DA9472" w14:textId="77777777" w:rsidR="00886C26" w:rsidRPr="003D5DAA" w:rsidRDefault="00886C26" w:rsidP="004E4621">
            <w:pPr>
              <w:ind w:left="113" w:right="113"/>
              <w:rPr>
                <w:bCs/>
                <w:iCs/>
                <w:sz w:val="20"/>
              </w:rPr>
            </w:pPr>
            <w:r w:rsidRPr="003D5DAA">
              <w:rPr>
                <w:bCs/>
                <w:iCs/>
                <w:sz w:val="20"/>
              </w:rPr>
              <w:t>Yeo, et al. (2012).</w:t>
            </w:r>
          </w:p>
        </w:tc>
        <w:tc>
          <w:tcPr>
            <w:tcW w:w="420" w:type="dxa"/>
            <w:textDirection w:val="btLr"/>
          </w:tcPr>
          <w:p w14:paraId="7A7DB4C0" w14:textId="77777777" w:rsidR="00886C26" w:rsidRPr="003D5DAA" w:rsidRDefault="00886C26" w:rsidP="004E4621">
            <w:pPr>
              <w:ind w:left="113" w:right="113"/>
              <w:rPr>
                <w:bCs/>
                <w:iCs/>
                <w:sz w:val="20"/>
              </w:rPr>
            </w:pPr>
            <w:r w:rsidRPr="003D5DAA">
              <w:rPr>
                <w:bCs/>
                <w:iCs/>
                <w:sz w:val="20"/>
              </w:rPr>
              <w:t>Corbett, et al. (2013).</w:t>
            </w:r>
          </w:p>
        </w:tc>
        <w:tc>
          <w:tcPr>
            <w:tcW w:w="421" w:type="dxa"/>
            <w:textDirection w:val="btLr"/>
          </w:tcPr>
          <w:p w14:paraId="438C13B3" w14:textId="77777777" w:rsidR="00886C26" w:rsidRPr="003D5DAA" w:rsidRDefault="00886C26" w:rsidP="004E4621">
            <w:pPr>
              <w:ind w:left="113" w:right="113"/>
              <w:rPr>
                <w:bCs/>
                <w:iCs/>
                <w:sz w:val="20"/>
              </w:rPr>
            </w:pPr>
            <w:r w:rsidRPr="003D5DAA">
              <w:rPr>
                <w:bCs/>
                <w:iCs/>
                <w:sz w:val="20"/>
              </w:rPr>
              <w:t xml:space="preserve">de </w:t>
            </w:r>
            <w:proofErr w:type="spellStart"/>
            <w:r w:rsidRPr="003D5DAA">
              <w:rPr>
                <w:bCs/>
                <w:iCs/>
                <w:sz w:val="20"/>
              </w:rPr>
              <w:t>Montmollin</w:t>
            </w:r>
            <w:proofErr w:type="spellEnd"/>
            <w:r w:rsidRPr="003D5DAA">
              <w:rPr>
                <w:bCs/>
                <w:iCs/>
                <w:sz w:val="20"/>
              </w:rPr>
              <w:t>, et al. (2013).</w:t>
            </w:r>
          </w:p>
        </w:tc>
        <w:tc>
          <w:tcPr>
            <w:tcW w:w="420" w:type="dxa"/>
            <w:textDirection w:val="btLr"/>
          </w:tcPr>
          <w:p w14:paraId="6FDC8DDF" w14:textId="77777777" w:rsidR="00886C26" w:rsidRPr="003D5DAA" w:rsidRDefault="00886C26" w:rsidP="004E4621">
            <w:pPr>
              <w:ind w:left="113" w:right="113"/>
              <w:rPr>
                <w:bCs/>
                <w:iCs/>
                <w:sz w:val="20"/>
              </w:rPr>
            </w:pPr>
            <w:proofErr w:type="spellStart"/>
            <w:r w:rsidRPr="003D5DAA">
              <w:rPr>
                <w:bCs/>
                <w:iCs/>
                <w:sz w:val="20"/>
              </w:rPr>
              <w:t>Namendys</w:t>
            </w:r>
            <w:proofErr w:type="spellEnd"/>
            <w:r w:rsidRPr="003D5DAA">
              <w:rPr>
                <w:bCs/>
                <w:iCs/>
                <w:sz w:val="20"/>
              </w:rPr>
              <w:t>-Silva, et al. (2013).</w:t>
            </w:r>
          </w:p>
        </w:tc>
        <w:tc>
          <w:tcPr>
            <w:tcW w:w="420" w:type="dxa"/>
            <w:textDirection w:val="btLr"/>
          </w:tcPr>
          <w:p w14:paraId="7B3B87AA" w14:textId="77777777" w:rsidR="00886C26" w:rsidRPr="003D5DAA" w:rsidRDefault="00886C26" w:rsidP="004E4621">
            <w:pPr>
              <w:ind w:left="113" w:right="113"/>
              <w:rPr>
                <w:bCs/>
                <w:iCs/>
                <w:sz w:val="20"/>
              </w:rPr>
            </w:pPr>
            <w:r w:rsidRPr="003D5DAA">
              <w:rPr>
                <w:bCs/>
                <w:iCs/>
                <w:sz w:val="20"/>
              </w:rPr>
              <w:t>Price, et al. (2013).</w:t>
            </w:r>
          </w:p>
        </w:tc>
        <w:tc>
          <w:tcPr>
            <w:tcW w:w="420" w:type="dxa"/>
            <w:textDirection w:val="btLr"/>
          </w:tcPr>
          <w:p w14:paraId="35D07514" w14:textId="77777777" w:rsidR="00886C26" w:rsidRPr="003D5DAA" w:rsidRDefault="00886C26" w:rsidP="004E4621">
            <w:pPr>
              <w:ind w:left="113" w:right="113"/>
              <w:rPr>
                <w:bCs/>
                <w:iCs/>
                <w:sz w:val="20"/>
              </w:rPr>
            </w:pPr>
            <w:proofErr w:type="spellStart"/>
            <w:r w:rsidRPr="003D5DAA">
              <w:rPr>
                <w:bCs/>
                <w:iCs/>
                <w:sz w:val="20"/>
              </w:rPr>
              <w:t>Kripp</w:t>
            </w:r>
            <w:proofErr w:type="spellEnd"/>
            <w:r w:rsidRPr="003D5DAA">
              <w:rPr>
                <w:bCs/>
                <w:iCs/>
                <w:sz w:val="20"/>
              </w:rPr>
              <w:t>, et al. (2014).</w:t>
            </w:r>
          </w:p>
        </w:tc>
        <w:tc>
          <w:tcPr>
            <w:tcW w:w="421" w:type="dxa"/>
            <w:textDirection w:val="btLr"/>
          </w:tcPr>
          <w:p w14:paraId="19283E89" w14:textId="77777777" w:rsidR="00886C26" w:rsidRPr="003D5DAA" w:rsidRDefault="00886C26" w:rsidP="004E4621">
            <w:pPr>
              <w:ind w:left="113" w:right="113"/>
              <w:rPr>
                <w:bCs/>
                <w:iCs/>
                <w:sz w:val="20"/>
              </w:rPr>
            </w:pPr>
            <w:proofErr w:type="spellStart"/>
            <w:r w:rsidRPr="003D5DAA">
              <w:rPr>
                <w:bCs/>
                <w:iCs/>
                <w:sz w:val="20"/>
              </w:rPr>
              <w:t>Boyaci</w:t>
            </w:r>
            <w:proofErr w:type="spellEnd"/>
            <w:r w:rsidRPr="003D5DAA">
              <w:rPr>
                <w:bCs/>
                <w:iCs/>
                <w:sz w:val="20"/>
              </w:rPr>
              <w:t>, et al. (2014).</w:t>
            </w:r>
          </w:p>
        </w:tc>
        <w:tc>
          <w:tcPr>
            <w:tcW w:w="421" w:type="dxa"/>
            <w:textDirection w:val="btLr"/>
          </w:tcPr>
          <w:p w14:paraId="37F3BF13" w14:textId="77777777" w:rsidR="00886C26" w:rsidRPr="003D5DAA" w:rsidRDefault="00886C26" w:rsidP="004E4621">
            <w:pPr>
              <w:ind w:left="113" w:right="113"/>
              <w:rPr>
                <w:b/>
                <w:bCs/>
                <w:iCs/>
                <w:sz w:val="20"/>
              </w:rPr>
            </w:pPr>
            <w:r w:rsidRPr="003D5DAA">
              <w:rPr>
                <w:b/>
                <w:bCs/>
                <w:iCs/>
                <w:sz w:val="20"/>
              </w:rPr>
              <w:t>Total studies significant</w:t>
            </w:r>
          </w:p>
        </w:tc>
      </w:tr>
      <w:tr w:rsidR="00886C26" w:rsidRPr="003D5DAA" w14:paraId="503D066E" w14:textId="77777777" w:rsidTr="004E4621">
        <w:tc>
          <w:tcPr>
            <w:tcW w:w="14142" w:type="dxa"/>
            <w:gridSpan w:val="29"/>
            <w:shd w:val="clear" w:color="auto" w:fill="D9D9D9" w:themeFill="background1" w:themeFillShade="D9"/>
          </w:tcPr>
          <w:p w14:paraId="24E9CB83" w14:textId="77777777" w:rsidR="00886C26" w:rsidRPr="003D5DAA" w:rsidRDefault="00886C26" w:rsidP="004E4621">
            <w:pPr>
              <w:spacing w:before="2" w:after="2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Demographic</w:t>
            </w:r>
          </w:p>
        </w:tc>
        <w:tc>
          <w:tcPr>
            <w:tcW w:w="421" w:type="dxa"/>
            <w:shd w:val="clear" w:color="auto" w:fill="D9D9D9" w:themeFill="background1" w:themeFillShade="D9"/>
          </w:tcPr>
          <w:p w14:paraId="383123F4" w14:textId="77777777" w:rsidR="00886C26" w:rsidRPr="003D5DAA" w:rsidRDefault="00886C26" w:rsidP="004E4621">
            <w:pPr>
              <w:spacing w:before="2" w:after="2"/>
              <w:rPr>
                <w:b/>
                <w:sz w:val="20"/>
              </w:rPr>
            </w:pPr>
          </w:p>
        </w:tc>
      </w:tr>
      <w:tr w:rsidR="00886C26" w:rsidRPr="003D5DAA" w14:paraId="34A380CC" w14:textId="77777777" w:rsidTr="004E4621">
        <w:tc>
          <w:tcPr>
            <w:tcW w:w="2376" w:type="dxa"/>
          </w:tcPr>
          <w:p w14:paraId="502C8C0B" w14:textId="77777777" w:rsidR="00886C26" w:rsidRPr="003D5DAA" w:rsidRDefault="00886C26" w:rsidP="004E4621">
            <w:pPr>
              <w:spacing w:before="2" w:after="2"/>
              <w:rPr>
                <w:sz w:val="20"/>
              </w:rPr>
            </w:pPr>
            <w:r w:rsidRPr="003D5DAA">
              <w:rPr>
                <w:sz w:val="20"/>
              </w:rPr>
              <w:t>Older age</w:t>
            </w:r>
          </w:p>
        </w:tc>
        <w:tc>
          <w:tcPr>
            <w:tcW w:w="420" w:type="dxa"/>
          </w:tcPr>
          <w:p w14:paraId="580552E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5F4AE1C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56C56CE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EEFEEA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1" w:type="dxa"/>
          </w:tcPr>
          <w:p w14:paraId="05A3458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63AE084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67F8DC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066E5E1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531D441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1" w:type="dxa"/>
          </w:tcPr>
          <w:p w14:paraId="24C92F9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5533B7E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-</w:t>
            </w:r>
          </w:p>
        </w:tc>
        <w:tc>
          <w:tcPr>
            <w:tcW w:w="420" w:type="dxa"/>
          </w:tcPr>
          <w:p w14:paraId="3C220E8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0194181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296C723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40673FC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4060A9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06D251C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4D97F4D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1" w:type="dxa"/>
          </w:tcPr>
          <w:p w14:paraId="5999BD9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7A0C2F7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086A72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08C652D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3B65B2C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4787D1C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4088CC6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5B16CCA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4B6342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2CFC98D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1" w:type="dxa"/>
          </w:tcPr>
          <w:p w14:paraId="717F1DB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8</w:t>
            </w:r>
          </w:p>
        </w:tc>
      </w:tr>
      <w:tr w:rsidR="00886C26" w:rsidRPr="003D5DAA" w14:paraId="67CB3487" w14:textId="77777777" w:rsidTr="004E4621">
        <w:tc>
          <w:tcPr>
            <w:tcW w:w="2376" w:type="dxa"/>
            <w:shd w:val="clear" w:color="auto" w:fill="D9D9D9" w:themeFill="background1" w:themeFillShade="D9"/>
          </w:tcPr>
          <w:p w14:paraId="7F90D611" w14:textId="77777777" w:rsidR="00886C26" w:rsidRPr="003D5DAA" w:rsidRDefault="00886C26" w:rsidP="004E4621">
            <w:pPr>
              <w:spacing w:before="2" w:after="2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 xml:space="preserve">Interventions </w:t>
            </w:r>
          </w:p>
        </w:tc>
        <w:tc>
          <w:tcPr>
            <w:tcW w:w="420" w:type="dxa"/>
            <w:shd w:val="clear" w:color="auto" w:fill="D9D9D9" w:themeFill="background1" w:themeFillShade="D9"/>
          </w:tcPr>
          <w:p w14:paraId="727140B6" w14:textId="77777777" w:rsidR="00886C26" w:rsidRPr="003D5DAA" w:rsidRDefault="00886C26" w:rsidP="004E4621">
            <w:pPr>
              <w:spacing w:before="2" w:after="2"/>
              <w:rPr>
                <w:b/>
                <w:sz w:val="20"/>
              </w:rPr>
            </w:pPr>
          </w:p>
        </w:tc>
        <w:tc>
          <w:tcPr>
            <w:tcW w:w="420" w:type="dxa"/>
            <w:shd w:val="clear" w:color="auto" w:fill="D9D9D9" w:themeFill="background1" w:themeFillShade="D9"/>
          </w:tcPr>
          <w:p w14:paraId="7DCC6DB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  <w:shd w:val="clear" w:color="auto" w:fill="D9D9D9" w:themeFill="background1" w:themeFillShade="D9"/>
          </w:tcPr>
          <w:p w14:paraId="269AF3F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  <w:shd w:val="clear" w:color="auto" w:fill="D9D9D9" w:themeFill="background1" w:themeFillShade="D9"/>
          </w:tcPr>
          <w:p w14:paraId="218DC11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  <w:shd w:val="clear" w:color="auto" w:fill="D9D9D9" w:themeFill="background1" w:themeFillShade="D9"/>
          </w:tcPr>
          <w:p w14:paraId="5634727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  <w:shd w:val="clear" w:color="auto" w:fill="D9D9D9" w:themeFill="background1" w:themeFillShade="D9"/>
          </w:tcPr>
          <w:p w14:paraId="3517BEB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  <w:shd w:val="clear" w:color="auto" w:fill="D9D9D9" w:themeFill="background1" w:themeFillShade="D9"/>
          </w:tcPr>
          <w:p w14:paraId="6AFBF52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  <w:shd w:val="clear" w:color="auto" w:fill="D9D9D9" w:themeFill="background1" w:themeFillShade="D9"/>
          </w:tcPr>
          <w:p w14:paraId="5EF9ADD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  <w:shd w:val="clear" w:color="auto" w:fill="D9D9D9" w:themeFill="background1" w:themeFillShade="D9"/>
          </w:tcPr>
          <w:p w14:paraId="2B8FF47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  <w:shd w:val="clear" w:color="auto" w:fill="D9D9D9" w:themeFill="background1" w:themeFillShade="D9"/>
          </w:tcPr>
          <w:p w14:paraId="4CA34D4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  <w:shd w:val="clear" w:color="auto" w:fill="D9D9D9" w:themeFill="background1" w:themeFillShade="D9"/>
          </w:tcPr>
          <w:p w14:paraId="2FD79B6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  <w:shd w:val="clear" w:color="auto" w:fill="D9D9D9" w:themeFill="background1" w:themeFillShade="D9"/>
          </w:tcPr>
          <w:p w14:paraId="7D7130E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  <w:shd w:val="clear" w:color="auto" w:fill="D9D9D9" w:themeFill="background1" w:themeFillShade="D9"/>
          </w:tcPr>
          <w:p w14:paraId="7A6EFFF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  <w:shd w:val="clear" w:color="auto" w:fill="D9D9D9" w:themeFill="background1" w:themeFillShade="D9"/>
          </w:tcPr>
          <w:p w14:paraId="0F5F6B8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  <w:shd w:val="clear" w:color="auto" w:fill="D9D9D9" w:themeFill="background1" w:themeFillShade="D9"/>
          </w:tcPr>
          <w:p w14:paraId="5AAD9D3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  <w:shd w:val="clear" w:color="auto" w:fill="D9D9D9" w:themeFill="background1" w:themeFillShade="D9"/>
          </w:tcPr>
          <w:p w14:paraId="5175527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  <w:shd w:val="clear" w:color="auto" w:fill="D9D9D9" w:themeFill="background1" w:themeFillShade="D9"/>
          </w:tcPr>
          <w:p w14:paraId="1CEAB43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  <w:shd w:val="clear" w:color="auto" w:fill="D9D9D9" w:themeFill="background1" w:themeFillShade="D9"/>
          </w:tcPr>
          <w:p w14:paraId="7310994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  <w:shd w:val="clear" w:color="auto" w:fill="D9D9D9" w:themeFill="background1" w:themeFillShade="D9"/>
          </w:tcPr>
          <w:p w14:paraId="5ED4A62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  <w:shd w:val="clear" w:color="auto" w:fill="D9D9D9" w:themeFill="background1" w:themeFillShade="D9"/>
          </w:tcPr>
          <w:p w14:paraId="1EF65DD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  <w:shd w:val="clear" w:color="auto" w:fill="D9D9D9" w:themeFill="background1" w:themeFillShade="D9"/>
          </w:tcPr>
          <w:p w14:paraId="6C7BB64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  <w:shd w:val="clear" w:color="auto" w:fill="D9D9D9" w:themeFill="background1" w:themeFillShade="D9"/>
          </w:tcPr>
          <w:p w14:paraId="610BED0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  <w:shd w:val="clear" w:color="auto" w:fill="D9D9D9" w:themeFill="background1" w:themeFillShade="D9"/>
          </w:tcPr>
          <w:p w14:paraId="2191D4E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  <w:shd w:val="clear" w:color="auto" w:fill="D9D9D9" w:themeFill="background1" w:themeFillShade="D9"/>
          </w:tcPr>
          <w:p w14:paraId="72A273B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  <w:shd w:val="clear" w:color="auto" w:fill="D9D9D9" w:themeFill="background1" w:themeFillShade="D9"/>
          </w:tcPr>
          <w:p w14:paraId="5D3D473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  <w:shd w:val="clear" w:color="auto" w:fill="D9D9D9" w:themeFill="background1" w:themeFillShade="D9"/>
          </w:tcPr>
          <w:p w14:paraId="12E1AA7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  <w:shd w:val="clear" w:color="auto" w:fill="D9D9D9" w:themeFill="background1" w:themeFillShade="D9"/>
          </w:tcPr>
          <w:p w14:paraId="7655C53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  <w:shd w:val="clear" w:color="auto" w:fill="D9D9D9" w:themeFill="background1" w:themeFillShade="D9"/>
          </w:tcPr>
          <w:p w14:paraId="537B9FF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  <w:shd w:val="clear" w:color="auto" w:fill="D9D9D9" w:themeFill="background1" w:themeFillShade="D9"/>
          </w:tcPr>
          <w:p w14:paraId="48B5214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</w:tr>
      <w:tr w:rsidR="00886C26" w:rsidRPr="003D5DAA" w14:paraId="4B9D623A" w14:textId="77777777" w:rsidTr="004E4621">
        <w:tc>
          <w:tcPr>
            <w:tcW w:w="2376" w:type="dxa"/>
          </w:tcPr>
          <w:p w14:paraId="79AB09AA" w14:textId="77777777" w:rsidR="00886C26" w:rsidRPr="003D5DAA" w:rsidRDefault="00886C26" w:rsidP="004E4621">
            <w:pPr>
              <w:spacing w:before="2" w:after="2"/>
              <w:rPr>
                <w:sz w:val="20"/>
              </w:rPr>
            </w:pPr>
            <w:r w:rsidRPr="003D5DAA">
              <w:rPr>
                <w:sz w:val="20"/>
              </w:rPr>
              <w:t>MV</w:t>
            </w:r>
          </w:p>
        </w:tc>
        <w:tc>
          <w:tcPr>
            <w:tcW w:w="420" w:type="dxa"/>
          </w:tcPr>
          <w:p w14:paraId="319EAAC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F0B77F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6606952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2595B3A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7B1981A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1C90C7A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79482A9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60976D7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C4EB96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632BA27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1C03DD3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B4931E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220B94D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315947C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9248BE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A18874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3A0B28A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9246C4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655AF48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6D63A7D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232C052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6ACDAB3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6F2E29D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59089E7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3AB4D27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45FBDE4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6A8B0D9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7395B58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5162853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13</w:t>
            </w:r>
          </w:p>
        </w:tc>
      </w:tr>
      <w:tr w:rsidR="00886C26" w:rsidRPr="003D5DAA" w14:paraId="6C1188FC" w14:textId="77777777" w:rsidTr="004E4621">
        <w:tc>
          <w:tcPr>
            <w:tcW w:w="2376" w:type="dxa"/>
          </w:tcPr>
          <w:p w14:paraId="6FCE1D57" w14:textId="77777777" w:rsidR="00886C26" w:rsidRPr="003D5DAA" w:rsidRDefault="00886C26" w:rsidP="004E4621">
            <w:pPr>
              <w:spacing w:before="2" w:after="2"/>
              <w:rPr>
                <w:sz w:val="20"/>
              </w:rPr>
            </w:pPr>
            <w:r w:rsidRPr="003D5DAA">
              <w:rPr>
                <w:sz w:val="20"/>
              </w:rPr>
              <w:t>Vasopressors use</w:t>
            </w:r>
          </w:p>
        </w:tc>
        <w:tc>
          <w:tcPr>
            <w:tcW w:w="420" w:type="dxa"/>
          </w:tcPr>
          <w:p w14:paraId="51487D6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64FEC5E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CFC378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12EBA18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74A1275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656FFAC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3F4254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1846896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5121D3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02F8B1C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19C932D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6AFBB7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EB6D96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37BE5DB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D1D280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294FDB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28D539C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716764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53C3D98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B7E080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D0706E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219FB5C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070CD36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12160C6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72E68EE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12060D3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0D34C44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3C5AA97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7D24139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12</w:t>
            </w:r>
          </w:p>
        </w:tc>
      </w:tr>
      <w:tr w:rsidR="00886C26" w:rsidRPr="003D5DAA" w14:paraId="246223DA" w14:textId="77777777" w:rsidTr="004E4621">
        <w:tc>
          <w:tcPr>
            <w:tcW w:w="2376" w:type="dxa"/>
          </w:tcPr>
          <w:p w14:paraId="77C11DA9" w14:textId="77777777" w:rsidR="00886C26" w:rsidRPr="003D5DAA" w:rsidRDefault="00886C26" w:rsidP="004E4621">
            <w:pPr>
              <w:spacing w:before="2" w:after="2"/>
              <w:rPr>
                <w:sz w:val="20"/>
              </w:rPr>
            </w:pPr>
            <w:r w:rsidRPr="003D5DAA">
              <w:rPr>
                <w:sz w:val="20"/>
              </w:rPr>
              <w:t>RRT</w:t>
            </w:r>
          </w:p>
        </w:tc>
        <w:tc>
          <w:tcPr>
            <w:tcW w:w="420" w:type="dxa"/>
          </w:tcPr>
          <w:p w14:paraId="469BCEC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259C31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89F79F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0917D72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72A67AE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7C64B3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D4109C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31FD33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6F6648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1" w:type="dxa"/>
          </w:tcPr>
          <w:p w14:paraId="757B8BC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FAEFB8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6F3815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6B6D68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1" w:type="dxa"/>
          </w:tcPr>
          <w:p w14:paraId="7F4FE72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763D0A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B47AE4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7F64C1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1ED2B85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14F6F09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077DA6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10227D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7AC0149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5E2AD7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5425622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39336DA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502605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7366D5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0E0DF2A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4823E70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2</w:t>
            </w:r>
          </w:p>
        </w:tc>
      </w:tr>
      <w:tr w:rsidR="00886C26" w:rsidRPr="003D5DAA" w14:paraId="3E33F0E7" w14:textId="77777777" w:rsidTr="004E4621">
        <w:tc>
          <w:tcPr>
            <w:tcW w:w="2376" w:type="dxa"/>
          </w:tcPr>
          <w:p w14:paraId="640619CA" w14:textId="77777777" w:rsidR="00886C26" w:rsidRPr="003D5DAA" w:rsidRDefault="00886C26" w:rsidP="004E4621">
            <w:pPr>
              <w:spacing w:before="2" w:after="2"/>
              <w:rPr>
                <w:sz w:val="20"/>
              </w:rPr>
            </w:pPr>
            <w:r w:rsidRPr="003D5DAA">
              <w:rPr>
                <w:sz w:val="20"/>
              </w:rPr>
              <w:t>Transfusions</w:t>
            </w:r>
          </w:p>
        </w:tc>
        <w:tc>
          <w:tcPr>
            <w:tcW w:w="420" w:type="dxa"/>
          </w:tcPr>
          <w:p w14:paraId="5918520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5104CE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D63431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412796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63C8B51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5D82E8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17E2F4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0E8E47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191F7F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67E2517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705C057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549974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33CF60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14B73AB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45465F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4D83BE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67FB75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CAA0A1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025284C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2BD81E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B2CE45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441C12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99B578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77787FA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4C6CFD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3A20236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DFA038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7B6609D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1495499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2</w:t>
            </w:r>
          </w:p>
        </w:tc>
      </w:tr>
      <w:tr w:rsidR="00886C26" w:rsidRPr="003D5DAA" w14:paraId="3185B8FF" w14:textId="77777777" w:rsidTr="004E4621">
        <w:tc>
          <w:tcPr>
            <w:tcW w:w="2376" w:type="dxa"/>
          </w:tcPr>
          <w:p w14:paraId="69ADB4B8" w14:textId="77777777" w:rsidR="00886C26" w:rsidRPr="003D5DAA" w:rsidRDefault="00886C26" w:rsidP="004E4621">
            <w:pPr>
              <w:spacing w:before="2" w:after="2"/>
              <w:rPr>
                <w:sz w:val="20"/>
              </w:rPr>
            </w:pPr>
            <w:r w:rsidRPr="003D5DAA">
              <w:rPr>
                <w:sz w:val="20"/>
              </w:rPr>
              <w:t>Admission to ICU</w:t>
            </w:r>
          </w:p>
        </w:tc>
        <w:tc>
          <w:tcPr>
            <w:tcW w:w="420" w:type="dxa"/>
          </w:tcPr>
          <w:p w14:paraId="47FAD8C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D5B0D4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2919457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98ADCF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6F4CD24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12C4EC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BD7FA4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7A9F7C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E93295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3EA4DFB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62760C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FB857F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E14200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051DC9A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2CE7B2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656DBA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D34C19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BF3EC1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77B407C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09BB26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017704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E3B5EB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6AD3CD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1F02F71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FCE0D0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ED710C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BAA609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2248DF6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60AEEB4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1</w:t>
            </w:r>
          </w:p>
        </w:tc>
      </w:tr>
      <w:tr w:rsidR="00886C26" w:rsidRPr="003D5DAA" w14:paraId="2E4AAE3E" w14:textId="77777777" w:rsidTr="004E4621">
        <w:tc>
          <w:tcPr>
            <w:tcW w:w="2376" w:type="dxa"/>
          </w:tcPr>
          <w:p w14:paraId="7216E82C" w14:textId="77777777" w:rsidR="00886C26" w:rsidRPr="003D5DAA" w:rsidRDefault="00886C26" w:rsidP="004E4621">
            <w:pPr>
              <w:spacing w:before="2" w:after="2"/>
              <w:rPr>
                <w:sz w:val="20"/>
              </w:rPr>
            </w:pPr>
            <w:r w:rsidRPr="003D5DAA">
              <w:rPr>
                <w:sz w:val="20"/>
              </w:rPr>
              <w:t>Artificial feeding</w:t>
            </w:r>
          </w:p>
        </w:tc>
        <w:tc>
          <w:tcPr>
            <w:tcW w:w="420" w:type="dxa"/>
          </w:tcPr>
          <w:p w14:paraId="73D5E28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F5F7F3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DA194F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ADD868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1F7FA47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ED6448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D0F9ED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B4DC07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0DDD37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6906A9E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FB1517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09046A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9F38CD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5F6F374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8A94FF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26DFCD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089A7D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BF88D8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3959D39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6177BE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DF95FA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2D66FF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793283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137A574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7738A2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687AC9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DF5266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60CFE9F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234F24F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1</w:t>
            </w:r>
          </w:p>
        </w:tc>
      </w:tr>
      <w:tr w:rsidR="00886C26" w:rsidRPr="003D5DAA" w14:paraId="36249026" w14:textId="77777777" w:rsidTr="004E4621">
        <w:tc>
          <w:tcPr>
            <w:tcW w:w="2376" w:type="dxa"/>
          </w:tcPr>
          <w:p w14:paraId="020B3A13" w14:textId="77777777" w:rsidR="00886C26" w:rsidRPr="003D5DAA" w:rsidRDefault="00886C26" w:rsidP="004E4621">
            <w:pPr>
              <w:spacing w:before="2" w:after="2"/>
              <w:rPr>
                <w:sz w:val="20"/>
              </w:rPr>
            </w:pPr>
            <w:r w:rsidRPr="003D5DAA">
              <w:rPr>
                <w:sz w:val="20"/>
              </w:rPr>
              <w:t>Opiate analgesia</w:t>
            </w:r>
          </w:p>
        </w:tc>
        <w:tc>
          <w:tcPr>
            <w:tcW w:w="420" w:type="dxa"/>
          </w:tcPr>
          <w:p w14:paraId="03BF8B3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64BE20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82AB70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9BC03D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6CED5FA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97C254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AAEB58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B77311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6A2536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3C65BA5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5AA1FA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A8D1C2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27E509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22E5DEA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79BC94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E8527A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54FAF8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D0D90C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1C79029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965D0F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20F949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AC32E8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CDDDA0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0602F4C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A741CE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3868C4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BBFA9D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72E3DCE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2A9F239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1</w:t>
            </w:r>
          </w:p>
        </w:tc>
      </w:tr>
      <w:tr w:rsidR="00886C26" w:rsidRPr="003D5DAA" w14:paraId="7ABCCEE9" w14:textId="77777777" w:rsidTr="004E4621">
        <w:tc>
          <w:tcPr>
            <w:tcW w:w="14142" w:type="dxa"/>
            <w:gridSpan w:val="29"/>
            <w:shd w:val="clear" w:color="auto" w:fill="D9D9D9" w:themeFill="background1" w:themeFillShade="D9"/>
          </w:tcPr>
          <w:p w14:paraId="33BAE22A" w14:textId="77777777" w:rsidR="00886C26" w:rsidRPr="003D5DAA" w:rsidRDefault="00886C26" w:rsidP="004E4621">
            <w:pPr>
              <w:spacing w:before="2" w:after="2"/>
              <w:rPr>
                <w:b/>
                <w:sz w:val="20"/>
              </w:rPr>
            </w:pPr>
            <w:r>
              <w:rPr>
                <w:b/>
                <w:sz w:val="20"/>
              </w:rPr>
              <w:t>Physiological complications or conditions</w:t>
            </w:r>
          </w:p>
        </w:tc>
        <w:tc>
          <w:tcPr>
            <w:tcW w:w="421" w:type="dxa"/>
            <w:shd w:val="clear" w:color="auto" w:fill="D9D9D9" w:themeFill="background1" w:themeFillShade="D9"/>
          </w:tcPr>
          <w:p w14:paraId="23832F5D" w14:textId="77777777" w:rsidR="00886C26" w:rsidRPr="003D5DAA" w:rsidRDefault="00886C26" w:rsidP="004E4621">
            <w:pPr>
              <w:spacing w:before="2" w:after="2"/>
              <w:rPr>
                <w:b/>
                <w:sz w:val="20"/>
              </w:rPr>
            </w:pPr>
          </w:p>
        </w:tc>
      </w:tr>
      <w:tr w:rsidR="00886C26" w:rsidRPr="003D5DAA" w14:paraId="37195683" w14:textId="77777777" w:rsidTr="004E4621">
        <w:tc>
          <w:tcPr>
            <w:tcW w:w="2376" w:type="dxa"/>
          </w:tcPr>
          <w:p w14:paraId="385AAF77" w14:textId="77777777" w:rsidR="00886C26" w:rsidRPr="003D5DAA" w:rsidRDefault="00886C26" w:rsidP="004E4621">
            <w:pPr>
              <w:spacing w:before="2" w:after="2"/>
              <w:rPr>
                <w:sz w:val="20"/>
              </w:rPr>
            </w:pPr>
            <w:r w:rsidRPr="00D558EE">
              <w:rPr>
                <w:sz w:val="20"/>
              </w:rPr>
              <w:t>Sepsis/infection</w:t>
            </w:r>
          </w:p>
        </w:tc>
        <w:tc>
          <w:tcPr>
            <w:tcW w:w="420" w:type="dxa"/>
          </w:tcPr>
          <w:p w14:paraId="0A0A349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490157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669542A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72C317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1" w:type="dxa"/>
          </w:tcPr>
          <w:p w14:paraId="45720EF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3B54C8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1D45003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B2590B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6B2DEE2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1" w:type="dxa"/>
          </w:tcPr>
          <w:p w14:paraId="5C1581F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027C50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50BFB29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6533BC3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0CC7CCD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680A258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-</w:t>
            </w:r>
          </w:p>
        </w:tc>
        <w:tc>
          <w:tcPr>
            <w:tcW w:w="420" w:type="dxa"/>
          </w:tcPr>
          <w:p w14:paraId="684F7D1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C7DF62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7581A9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2A01F5F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2844F08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proofErr w:type="spellStart"/>
            <w:r w:rsidRPr="003D5DAA">
              <w:rPr>
                <w:b/>
                <w:sz w:val="20"/>
              </w:rPr>
              <w:t>nr</w:t>
            </w:r>
            <w:proofErr w:type="spellEnd"/>
          </w:p>
        </w:tc>
        <w:tc>
          <w:tcPr>
            <w:tcW w:w="420" w:type="dxa"/>
          </w:tcPr>
          <w:p w14:paraId="77CC139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6B17F8D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11B3504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271AFEA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1A8C84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531823A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601DCCE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7249F1E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19D2627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9</w:t>
            </w:r>
          </w:p>
        </w:tc>
      </w:tr>
      <w:tr w:rsidR="00886C26" w:rsidRPr="003D5DAA" w14:paraId="3369BDD0" w14:textId="77777777" w:rsidTr="004E4621">
        <w:tc>
          <w:tcPr>
            <w:tcW w:w="2376" w:type="dxa"/>
          </w:tcPr>
          <w:p w14:paraId="6218B827" w14:textId="77777777" w:rsidR="00886C26" w:rsidRPr="003D5DAA" w:rsidRDefault="00886C26" w:rsidP="004E4621">
            <w:pPr>
              <w:spacing w:before="2" w:after="2"/>
              <w:rPr>
                <w:sz w:val="20"/>
              </w:rPr>
            </w:pPr>
            <w:r>
              <w:rPr>
                <w:sz w:val="20"/>
              </w:rPr>
              <w:t>Hem</w:t>
            </w:r>
            <w:r w:rsidRPr="003D5DAA">
              <w:rPr>
                <w:sz w:val="20"/>
              </w:rPr>
              <w:t>odynamic instability</w:t>
            </w:r>
          </w:p>
        </w:tc>
        <w:tc>
          <w:tcPr>
            <w:tcW w:w="420" w:type="dxa"/>
          </w:tcPr>
          <w:p w14:paraId="695DA4D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889521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71F774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6D30A63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7E65F66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28ABC17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6028B9A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56839C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A7E556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3B9F016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E065E2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556064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403BE06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541BDC7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BE61C1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5D0B48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2A9DFB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9F8D01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2954D7C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6E7C98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752C56F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111A17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C6C3AC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3F16E6D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CA3839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7FB8FB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8C46BB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5265335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0F6F144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7</w:t>
            </w:r>
          </w:p>
        </w:tc>
      </w:tr>
      <w:tr w:rsidR="00886C26" w:rsidRPr="003D5DAA" w14:paraId="369005D2" w14:textId="77777777" w:rsidTr="004E4621">
        <w:tc>
          <w:tcPr>
            <w:tcW w:w="2376" w:type="dxa"/>
          </w:tcPr>
          <w:p w14:paraId="7AA39C1E" w14:textId="77777777" w:rsidR="00886C26" w:rsidRPr="003D5DAA" w:rsidRDefault="00886C26" w:rsidP="004E4621">
            <w:pPr>
              <w:spacing w:before="2" w:after="2"/>
              <w:rPr>
                <w:sz w:val="20"/>
              </w:rPr>
            </w:pPr>
            <w:r>
              <w:rPr>
                <w:sz w:val="20"/>
              </w:rPr>
              <w:t>Multi organ failure</w:t>
            </w:r>
          </w:p>
        </w:tc>
        <w:tc>
          <w:tcPr>
            <w:tcW w:w="420" w:type="dxa"/>
          </w:tcPr>
          <w:p w14:paraId="71A916A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ED6999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09CE69F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4EC38F7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1" w:type="dxa"/>
          </w:tcPr>
          <w:p w14:paraId="3F64335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213037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2E78210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proofErr w:type="spellStart"/>
            <w:r w:rsidRPr="003D5DAA">
              <w:rPr>
                <w:b/>
                <w:sz w:val="20"/>
              </w:rPr>
              <w:t>nr</w:t>
            </w:r>
            <w:proofErr w:type="spellEnd"/>
          </w:p>
        </w:tc>
        <w:tc>
          <w:tcPr>
            <w:tcW w:w="420" w:type="dxa"/>
          </w:tcPr>
          <w:p w14:paraId="5196EF1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66034E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53D9738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832E3E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35EF70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D37B20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3CB5219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BD5708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64B7F8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968419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FAA59F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254A0D1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24E59D6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7D33A2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D6BA31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55BB16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69B150F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27B4B4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5F03A3D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9B0EF5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03DA584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6A78C7A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6</w:t>
            </w:r>
          </w:p>
        </w:tc>
      </w:tr>
      <w:tr w:rsidR="00886C26" w:rsidRPr="003D5DAA" w14:paraId="710570FA" w14:textId="77777777" w:rsidTr="004E4621">
        <w:tc>
          <w:tcPr>
            <w:tcW w:w="2376" w:type="dxa"/>
          </w:tcPr>
          <w:p w14:paraId="4E3C0CF3" w14:textId="77777777" w:rsidR="00886C26" w:rsidRPr="003D5DAA" w:rsidRDefault="00886C26" w:rsidP="004E4621">
            <w:pPr>
              <w:spacing w:before="2" w:after="2"/>
              <w:rPr>
                <w:sz w:val="20"/>
              </w:rPr>
            </w:pPr>
            <w:proofErr w:type="spellStart"/>
            <w:r w:rsidRPr="003D5DAA">
              <w:rPr>
                <w:sz w:val="20"/>
              </w:rPr>
              <w:t>Resp</w:t>
            </w:r>
            <w:proofErr w:type="spellEnd"/>
            <w:r w:rsidRPr="003D5DAA">
              <w:rPr>
                <w:sz w:val="20"/>
              </w:rPr>
              <w:t xml:space="preserve"> distress/fail</w:t>
            </w:r>
          </w:p>
        </w:tc>
        <w:tc>
          <w:tcPr>
            <w:tcW w:w="420" w:type="dxa"/>
          </w:tcPr>
          <w:p w14:paraId="70C9A0F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02300F2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08C1F74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4391E4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6E4BDB2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6F22854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A5FAF7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3DB246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6910316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1" w:type="dxa"/>
          </w:tcPr>
          <w:p w14:paraId="2D44EA4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7DD85A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85D574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4FE9D8B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592BDED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0310A95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13D09C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0DADFB3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68AE2C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792B449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0BF3FDB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2A596F2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40A404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5850A91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297424F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7BAB50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0BFA83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53A4CAD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7406DF9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46BD8E3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6</w:t>
            </w:r>
          </w:p>
        </w:tc>
      </w:tr>
      <w:tr w:rsidR="00886C26" w:rsidRPr="003D5DAA" w14:paraId="159016F2" w14:textId="77777777" w:rsidTr="004E4621">
        <w:tc>
          <w:tcPr>
            <w:tcW w:w="2376" w:type="dxa"/>
          </w:tcPr>
          <w:p w14:paraId="78CC0BF8" w14:textId="77777777" w:rsidR="00886C26" w:rsidRPr="003D5DAA" w:rsidRDefault="00886C26" w:rsidP="004E4621">
            <w:pPr>
              <w:spacing w:before="2" w:after="2"/>
              <w:rPr>
                <w:sz w:val="20"/>
              </w:rPr>
            </w:pPr>
            <w:r>
              <w:rPr>
                <w:sz w:val="20"/>
              </w:rPr>
              <w:t>Cardiovascular function</w:t>
            </w:r>
          </w:p>
        </w:tc>
        <w:tc>
          <w:tcPr>
            <w:tcW w:w="420" w:type="dxa"/>
          </w:tcPr>
          <w:p w14:paraId="46F431B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1230BE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588B492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282EAA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2372234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CC01D4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12F24E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8A66C5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396D33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1C32CD9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406BC9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17D4A9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EA4427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2E97FDD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7F21D1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E53AC9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2B11DD0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7590EC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5E992C8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354E2C6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309705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C26763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-</w:t>
            </w:r>
          </w:p>
        </w:tc>
        <w:tc>
          <w:tcPr>
            <w:tcW w:w="420" w:type="dxa"/>
          </w:tcPr>
          <w:p w14:paraId="1A911A6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4BAFC5B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14058C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C9A30E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125284E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02C259B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74F9286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3</w:t>
            </w:r>
          </w:p>
        </w:tc>
      </w:tr>
      <w:tr w:rsidR="00886C26" w:rsidRPr="003D5DAA" w14:paraId="124A6427" w14:textId="77777777" w:rsidTr="004E4621">
        <w:tc>
          <w:tcPr>
            <w:tcW w:w="2376" w:type="dxa"/>
          </w:tcPr>
          <w:p w14:paraId="53CD0161" w14:textId="77777777" w:rsidR="00886C26" w:rsidRPr="003D5DAA" w:rsidRDefault="00886C26" w:rsidP="004E4621">
            <w:pPr>
              <w:spacing w:before="2" w:after="2"/>
              <w:rPr>
                <w:sz w:val="20"/>
              </w:rPr>
            </w:pPr>
            <w:r>
              <w:rPr>
                <w:sz w:val="20"/>
              </w:rPr>
              <w:t>Decreased LOC</w:t>
            </w:r>
          </w:p>
        </w:tc>
        <w:tc>
          <w:tcPr>
            <w:tcW w:w="420" w:type="dxa"/>
          </w:tcPr>
          <w:p w14:paraId="7ABABA4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88A3AE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1A02471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646D5C3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5278CD8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F70A7E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1FE715A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F375AF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9A8F29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316F94A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0A67F9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E78C0A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983C4D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7F238E2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21229E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DDEE0A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4A5C6C8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6BC9AC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1C8A004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7538C08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proofErr w:type="spellStart"/>
            <w:r w:rsidRPr="003D5DAA">
              <w:rPr>
                <w:b/>
                <w:sz w:val="20"/>
              </w:rPr>
              <w:t>nr</w:t>
            </w:r>
            <w:proofErr w:type="spellEnd"/>
          </w:p>
        </w:tc>
        <w:tc>
          <w:tcPr>
            <w:tcW w:w="420" w:type="dxa"/>
          </w:tcPr>
          <w:p w14:paraId="1D3E47F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95AC72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2A983FB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2DD17A8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5856F44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AE5E9B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0144B60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4406FCA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1" w:type="dxa"/>
          </w:tcPr>
          <w:p w14:paraId="5B16BC8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3</w:t>
            </w:r>
          </w:p>
        </w:tc>
      </w:tr>
      <w:tr w:rsidR="00886C26" w:rsidRPr="003D5DAA" w14:paraId="370D7B7A" w14:textId="77777777" w:rsidTr="004E4621">
        <w:tc>
          <w:tcPr>
            <w:tcW w:w="2376" w:type="dxa"/>
          </w:tcPr>
          <w:p w14:paraId="4AF0E3FD" w14:textId="77777777" w:rsidR="00886C26" w:rsidRPr="003D5DAA" w:rsidRDefault="00886C26" w:rsidP="004E4621">
            <w:pPr>
              <w:spacing w:before="2" w:after="2"/>
              <w:rPr>
                <w:sz w:val="20"/>
              </w:rPr>
            </w:pPr>
            <w:r w:rsidRPr="003D5DAA">
              <w:rPr>
                <w:sz w:val="20"/>
              </w:rPr>
              <w:t>Renal dysfunction</w:t>
            </w:r>
          </w:p>
        </w:tc>
        <w:tc>
          <w:tcPr>
            <w:tcW w:w="420" w:type="dxa"/>
          </w:tcPr>
          <w:p w14:paraId="1667471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131FF41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BE3AD9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788712C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70E9555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427B785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5C39E8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CA6935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D6F3DB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5F9F1F1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677D8F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ECB7D5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0F94EF3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5FA8EA4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E3006C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380AC2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A582B8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389D29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39601BA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3711D61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proofErr w:type="spellStart"/>
            <w:r w:rsidRPr="003D5DAA">
              <w:rPr>
                <w:b/>
                <w:sz w:val="20"/>
              </w:rPr>
              <w:t>nr</w:t>
            </w:r>
            <w:proofErr w:type="spellEnd"/>
          </w:p>
        </w:tc>
        <w:tc>
          <w:tcPr>
            <w:tcW w:w="420" w:type="dxa"/>
          </w:tcPr>
          <w:p w14:paraId="424F3D4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4EF59A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D4E919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6A3328F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7B6610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AB5C56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6A61E0A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47F4F66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1B9ED2E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3</w:t>
            </w:r>
          </w:p>
        </w:tc>
      </w:tr>
      <w:tr w:rsidR="00886C26" w:rsidRPr="003D5DAA" w14:paraId="1A39C1AA" w14:textId="77777777" w:rsidTr="004E4621">
        <w:tc>
          <w:tcPr>
            <w:tcW w:w="2376" w:type="dxa"/>
          </w:tcPr>
          <w:p w14:paraId="1B46BA75" w14:textId="77777777" w:rsidR="00886C26" w:rsidRPr="003D5DAA" w:rsidRDefault="00886C26" w:rsidP="004E4621">
            <w:pPr>
              <w:spacing w:before="2" w:after="2"/>
              <w:rPr>
                <w:sz w:val="20"/>
              </w:rPr>
            </w:pPr>
            <w:r w:rsidRPr="003D5DAA">
              <w:rPr>
                <w:sz w:val="20"/>
              </w:rPr>
              <w:t>Fungal infection</w:t>
            </w:r>
          </w:p>
        </w:tc>
        <w:tc>
          <w:tcPr>
            <w:tcW w:w="420" w:type="dxa"/>
          </w:tcPr>
          <w:p w14:paraId="036BEAC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E19B63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B6F6BF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C8DA75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015A835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86C567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3F3D511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E5BF5F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8F805C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7E01B51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228C6C5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0247E8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315BFE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446EEA3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E1D03A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A21F36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3382EF0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1181BF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54F565F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6556688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EF5308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F528B7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CBC724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6479BE4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D86710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9AA15D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D13E6B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6F85E02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7DF424E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2</w:t>
            </w:r>
          </w:p>
        </w:tc>
      </w:tr>
      <w:tr w:rsidR="00886C26" w:rsidRPr="003D5DAA" w14:paraId="2FDAA433" w14:textId="77777777" w:rsidTr="004E4621">
        <w:tc>
          <w:tcPr>
            <w:tcW w:w="2376" w:type="dxa"/>
          </w:tcPr>
          <w:p w14:paraId="34C74C55" w14:textId="77777777" w:rsidR="00886C26" w:rsidRPr="003D5DAA" w:rsidRDefault="00886C26" w:rsidP="004E4621">
            <w:pPr>
              <w:spacing w:before="2" w:after="2"/>
              <w:rPr>
                <w:sz w:val="20"/>
              </w:rPr>
            </w:pPr>
            <w:r w:rsidRPr="003D5DAA">
              <w:rPr>
                <w:sz w:val="20"/>
              </w:rPr>
              <w:t>Liver dysfunction</w:t>
            </w:r>
          </w:p>
        </w:tc>
        <w:tc>
          <w:tcPr>
            <w:tcW w:w="420" w:type="dxa"/>
          </w:tcPr>
          <w:p w14:paraId="5CC82DD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0693B6E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BDD547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4FD9C0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3057100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170DEC4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0C2F1C1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65486B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73C068A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377BB08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F2FE73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BC5D6F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FD56F9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7A27D3B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4F2131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5D2F35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8CEC50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F693E4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73875EE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B50520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4366CFE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A4274B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285236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08AB9E0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ADA3F3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1B7340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4C54131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506C25D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5FF407C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2</w:t>
            </w:r>
          </w:p>
        </w:tc>
      </w:tr>
      <w:tr w:rsidR="00886C26" w:rsidRPr="003D5DAA" w14:paraId="13F3D43E" w14:textId="77777777" w:rsidTr="004E4621">
        <w:tc>
          <w:tcPr>
            <w:tcW w:w="2376" w:type="dxa"/>
          </w:tcPr>
          <w:p w14:paraId="71DA02A1" w14:textId="77777777" w:rsidR="00886C26" w:rsidRPr="003D5DAA" w:rsidRDefault="00886C26" w:rsidP="004E4621">
            <w:pPr>
              <w:spacing w:before="2" w:after="2"/>
              <w:rPr>
                <w:sz w:val="20"/>
              </w:rPr>
            </w:pPr>
            <w:r w:rsidRPr="003D5DAA">
              <w:rPr>
                <w:sz w:val="20"/>
              </w:rPr>
              <w:t>Pneumonia</w:t>
            </w:r>
          </w:p>
        </w:tc>
        <w:tc>
          <w:tcPr>
            <w:tcW w:w="420" w:type="dxa"/>
          </w:tcPr>
          <w:p w14:paraId="53A3CCF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DFB81A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4A93CD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2B9073F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5FBD1BA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74DB92F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6A2D74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029202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4C3207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5CC1DDE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46A00B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1AA4F9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DBCF96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15B997B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BFD845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7CB076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2E7AF5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D3D996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6F33029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2F77CE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B8065B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7CBF51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686C06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2A9141E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19B3EF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BCBA56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E96580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58BC1A6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1" w:type="dxa"/>
          </w:tcPr>
          <w:p w14:paraId="434D9FA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2</w:t>
            </w:r>
          </w:p>
        </w:tc>
      </w:tr>
      <w:tr w:rsidR="00886C26" w:rsidRPr="003D5DAA" w14:paraId="264F2C47" w14:textId="77777777" w:rsidTr="004E4621">
        <w:tc>
          <w:tcPr>
            <w:tcW w:w="2376" w:type="dxa"/>
          </w:tcPr>
          <w:p w14:paraId="0C2215EF" w14:textId="77777777" w:rsidR="00886C26" w:rsidRPr="00457BE3" w:rsidRDefault="00886C26" w:rsidP="004E4621">
            <w:pPr>
              <w:spacing w:before="2" w:after="2"/>
              <w:rPr>
                <w:sz w:val="20"/>
              </w:rPr>
            </w:pPr>
            <w:r w:rsidRPr="00457BE3">
              <w:rPr>
                <w:sz w:val="20"/>
              </w:rPr>
              <w:lastRenderedPageBreak/>
              <w:t>CMV reactivation</w:t>
            </w:r>
          </w:p>
        </w:tc>
        <w:tc>
          <w:tcPr>
            <w:tcW w:w="420" w:type="dxa"/>
          </w:tcPr>
          <w:p w14:paraId="12B02946" w14:textId="77777777" w:rsidR="00886C26" w:rsidRPr="00457BE3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B2C25CB" w14:textId="77777777" w:rsidR="00886C26" w:rsidRPr="00457BE3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7B29B89" w14:textId="77777777" w:rsidR="00886C26" w:rsidRPr="00457BE3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A05B8D9" w14:textId="77777777" w:rsidR="00886C26" w:rsidRPr="00457BE3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2891541F" w14:textId="77777777" w:rsidR="00886C26" w:rsidRPr="00457BE3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A54E354" w14:textId="77777777" w:rsidR="00886C26" w:rsidRPr="00457BE3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5A204F3" w14:textId="77777777" w:rsidR="00886C26" w:rsidRPr="00457BE3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3A4CCA6" w14:textId="77777777" w:rsidR="00886C26" w:rsidRPr="00457BE3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44BC523" w14:textId="77777777" w:rsidR="00886C26" w:rsidRPr="00457BE3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09D69879" w14:textId="77777777" w:rsidR="00886C26" w:rsidRPr="00457BE3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8A41BBF" w14:textId="77777777" w:rsidR="00886C26" w:rsidRPr="00457BE3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AC9344C" w14:textId="77777777" w:rsidR="00886C26" w:rsidRPr="00457BE3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3E80D25" w14:textId="77777777" w:rsidR="00886C26" w:rsidRPr="00457BE3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684D0D7F" w14:textId="77777777" w:rsidR="00886C26" w:rsidRPr="00457BE3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F0B9ECB" w14:textId="77777777" w:rsidR="00886C26" w:rsidRPr="00457BE3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BD7D3E6" w14:textId="77777777" w:rsidR="00886C26" w:rsidRPr="00457BE3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457BE3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11E8E5AA" w14:textId="77777777" w:rsidR="00886C26" w:rsidRPr="00457BE3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EBF6CB2" w14:textId="77777777" w:rsidR="00886C26" w:rsidRPr="00457BE3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00B9BC83" w14:textId="77777777" w:rsidR="00886C26" w:rsidRPr="00457BE3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081AAE1" w14:textId="77777777" w:rsidR="00886C26" w:rsidRPr="00457BE3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98569E8" w14:textId="77777777" w:rsidR="00886C26" w:rsidRPr="00457BE3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E3CCB83" w14:textId="77777777" w:rsidR="00886C26" w:rsidRPr="00457BE3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D583F74" w14:textId="77777777" w:rsidR="00886C26" w:rsidRPr="00457BE3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0D86F6F9" w14:textId="77777777" w:rsidR="00886C26" w:rsidRPr="00457BE3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DBD59EB" w14:textId="77777777" w:rsidR="00886C26" w:rsidRPr="00457BE3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42F4D56" w14:textId="77777777" w:rsidR="00886C26" w:rsidRPr="00457BE3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5B6A23A" w14:textId="77777777" w:rsidR="00886C26" w:rsidRPr="00457BE3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1A7A5793" w14:textId="77777777" w:rsidR="00886C26" w:rsidRPr="00457BE3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627E6756" w14:textId="77777777" w:rsidR="00886C26" w:rsidRPr="00457BE3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457BE3">
              <w:rPr>
                <w:b/>
                <w:sz w:val="20"/>
              </w:rPr>
              <w:t>1</w:t>
            </w:r>
          </w:p>
        </w:tc>
      </w:tr>
      <w:tr w:rsidR="00886C26" w:rsidRPr="003D5DAA" w14:paraId="4F9D6BFC" w14:textId="77777777" w:rsidTr="004E4621">
        <w:tc>
          <w:tcPr>
            <w:tcW w:w="2376" w:type="dxa"/>
          </w:tcPr>
          <w:p w14:paraId="4662780F" w14:textId="77777777" w:rsidR="00886C26" w:rsidRPr="003D5DAA" w:rsidRDefault="00886C26" w:rsidP="004E4621">
            <w:pPr>
              <w:spacing w:before="2" w:after="2"/>
              <w:rPr>
                <w:sz w:val="20"/>
              </w:rPr>
            </w:pPr>
            <w:r w:rsidRPr="003D5DAA">
              <w:rPr>
                <w:sz w:val="20"/>
              </w:rPr>
              <w:t>Performance status</w:t>
            </w:r>
          </w:p>
        </w:tc>
        <w:tc>
          <w:tcPr>
            <w:tcW w:w="420" w:type="dxa"/>
          </w:tcPr>
          <w:p w14:paraId="4AA4B03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B09F75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863978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FB81F3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35920AF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EBAC5D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1E43F65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04D198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8DA22C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0375A72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39A621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4B25E9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9E42E0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31C5EA6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0BF406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4174D7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D04C7F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B775B5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4CF7FCE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0AF3EF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E0FFB1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61FE43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082E36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085BB77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41996B0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5AACFF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74FA19D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39BD38E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2B3C9E9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1</w:t>
            </w:r>
          </w:p>
        </w:tc>
      </w:tr>
      <w:tr w:rsidR="00886C26" w:rsidRPr="003D5DAA" w14:paraId="71A91804" w14:textId="77777777" w:rsidTr="004E4621">
        <w:tc>
          <w:tcPr>
            <w:tcW w:w="14142" w:type="dxa"/>
            <w:gridSpan w:val="29"/>
            <w:shd w:val="clear" w:color="auto" w:fill="D9D9D9" w:themeFill="background1" w:themeFillShade="D9"/>
          </w:tcPr>
          <w:p w14:paraId="65448DEB" w14:textId="77777777" w:rsidR="00886C26" w:rsidRPr="003D5DAA" w:rsidRDefault="00886C26" w:rsidP="004E4621">
            <w:pPr>
              <w:spacing w:before="2" w:after="2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Disease characteristics</w:t>
            </w:r>
          </w:p>
        </w:tc>
        <w:tc>
          <w:tcPr>
            <w:tcW w:w="421" w:type="dxa"/>
            <w:shd w:val="clear" w:color="auto" w:fill="D9D9D9" w:themeFill="background1" w:themeFillShade="D9"/>
          </w:tcPr>
          <w:p w14:paraId="12055561" w14:textId="77777777" w:rsidR="00886C26" w:rsidRPr="003D5DAA" w:rsidRDefault="00886C26" w:rsidP="004E4621">
            <w:pPr>
              <w:spacing w:before="2" w:after="2"/>
              <w:rPr>
                <w:b/>
                <w:sz w:val="20"/>
              </w:rPr>
            </w:pPr>
          </w:p>
        </w:tc>
      </w:tr>
      <w:tr w:rsidR="00886C26" w:rsidRPr="003D5DAA" w14:paraId="0DDB5E2C" w14:textId="77777777" w:rsidTr="004E4621">
        <w:tc>
          <w:tcPr>
            <w:tcW w:w="2376" w:type="dxa"/>
          </w:tcPr>
          <w:p w14:paraId="7F0B50FA" w14:textId="77777777" w:rsidR="00886C26" w:rsidRPr="003D5DAA" w:rsidRDefault="00886C26" w:rsidP="004E4621">
            <w:pPr>
              <w:spacing w:before="2" w:after="2"/>
              <w:rPr>
                <w:sz w:val="20"/>
              </w:rPr>
            </w:pPr>
            <w:r w:rsidRPr="003D5DAA">
              <w:rPr>
                <w:sz w:val="20"/>
              </w:rPr>
              <w:t xml:space="preserve">Acute </w:t>
            </w:r>
            <w:proofErr w:type="spellStart"/>
            <w:r>
              <w:rPr>
                <w:sz w:val="20"/>
              </w:rPr>
              <w:t>leukemia</w:t>
            </w:r>
            <w:proofErr w:type="spellEnd"/>
          </w:p>
        </w:tc>
        <w:tc>
          <w:tcPr>
            <w:tcW w:w="420" w:type="dxa"/>
          </w:tcPr>
          <w:p w14:paraId="702E8D0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4E4B89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589F5C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8A6E8B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6639FC3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598D6DA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1B43E7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ACD27C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B7CFC1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14E04B5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BB7E10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841F81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75D70C6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5602BB6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41DC5A6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D85D2A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51F010D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1C2C15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27806AD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048FAF7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74A842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0BBA60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59DE262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3A6B63F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44E5D4F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4028CFD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8BA547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1F46CED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1" w:type="dxa"/>
          </w:tcPr>
          <w:p w14:paraId="7A78F85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4</w:t>
            </w:r>
          </w:p>
        </w:tc>
      </w:tr>
      <w:tr w:rsidR="00886C26" w:rsidRPr="003D5DAA" w14:paraId="288600BB" w14:textId="77777777" w:rsidTr="004E4621">
        <w:tc>
          <w:tcPr>
            <w:tcW w:w="2376" w:type="dxa"/>
          </w:tcPr>
          <w:p w14:paraId="33B8858B" w14:textId="77777777" w:rsidR="00886C26" w:rsidRPr="003D5DAA" w:rsidRDefault="00886C26" w:rsidP="004E4621">
            <w:pPr>
              <w:spacing w:before="2" w:after="2"/>
              <w:rPr>
                <w:sz w:val="20"/>
              </w:rPr>
            </w:pPr>
            <w:r w:rsidRPr="003D5DAA">
              <w:rPr>
                <w:sz w:val="20"/>
              </w:rPr>
              <w:t>Relapse/advanced</w:t>
            </w:r>
          </w:p>
        </w:tc>
        <w:tc>
          <w:tcPr>
            <w:tcW w:w="420" w:type="dxa"/>
          </w:tcPr>
          <w:p w14:paraId="48E7EAE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42A9B3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191993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79B0E0E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11B1B24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6910061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26C7373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39EFB8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525024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37D51E2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05F2BF8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4CA9323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1F95CD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1" w:type="dxa"/>
          </w:tcPr>
          <w:p w14:paraId="266ADE8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CE691C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473E28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4CC711E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C071DE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0813870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02FFC6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BF29B4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53B3AD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6C4C704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4B7BC2B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5E98A1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B62B91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25639E6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79C13A6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04EA387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4</w:t>
            </w:r>
          </w:p>
        </w:tc>
      </w:tr>
      <w:tr w:rsidR="00886C26" w:rsidRPr="003D5DAA" w14:paraId="458D57B7" w14:textId="77777777" w:rsidTr="004E4621">
        <w:tc>
          <w:tcPr>
            <w:tcW w:w="2376" w:type="dxa"/>
          </w:tcPr>
          <w:p w14:paraId="37D6E04C" w14:textId="77777777" w:rsidR="00886C26" w:rsidRPr="003D5DAA" w:rsidRDefault="00886C26" w:rsidP="004E4621">
            <w:pPr>
              <w:spacing w:before="2" w:after="2"/>
              <w:rPr>
                <w:sz w:val="20"/>
              </w:rPr>
            </w:pPr>
            <w:r w:rsidRPr="003D5DAA">
              <w:rPr>
                <w:sz w:val="20"/>
              </w:rPr>
              <w:t>HSCT</w:t>
            </w:r>
          </w:p>
        </w:tc>
        <w:tc>
          <w:tcPr>
            <w:tcW w:w="420" w:type="dxa"/>
          </w:tcPr>
          <w:p w14:paraId="49679FB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766529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B7A7BE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4EF8CE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1" w:type="dxa"/>
          </w:tcPr>
          <w:p w14:paraId="34FE5BA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D0F03A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640C5D1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495CD88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9EBBFB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1" w:type="dxa"/>
          </w:tcPr>
          <w:p w14:paraId="3425741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BE3763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039F57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4A8BA56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6A548CC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48AA616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B685AF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7D77147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5C5A004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1" w:type="dxa"/>
          </w:tcPr>
          <w:p w14:paraId="03C9DA8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1D1E12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BB7B37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16DBB4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9B61F6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7ADEB9D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D8CFCC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4CAE9D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77A8F4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63D6DE3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4518053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2</w:t>
            </w:r>
          </w:p>
        </w:tc>
      </w:tr>
      <w:tr w:rsidR="00886C26" w:rsidRPr="003D5DAA" w14:paraId="161783CD" w14:textId="77777777" w:rsidTr="004E4621">
        <w:tc>
          <w:tcPr>
            <w:tcW w:w="14142" w:type="dxa"/>
            <w:gridSpan w:val="29"/>
            <w:shd w:val="clear" w:color="auto" w:fill="D9D9D9" w:themeFill="background1" w:themeFillShade="D9"/>
          </w:tcPr>
          <w:p w14:paraId="5A6AD28F" w14:textId="77777777" w:rsidR="00886C26" w:rsidRPr="003D5DAA" w:rsidRDefault="00886C26" w:rsidP="004E4621">
            <w:pPr>
              <w:spacing w:before="2" w:after="2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 xml:space="preserve">Laboratory </w:t>
            </w:r>
            <w:r>
              <w:rPr>
                <w:b/>
                <w:sz w:val="20"/>
              </w:rPr>
              <w:t xml:space="preserve">blood </w:t>
            </w:r>
            <w:r w:rsidRPr="003D5DAA">
              <w:rPr>
                <w:b/>
                <w:sz w:val="20"/>
              </w:rPr>
              <w:t>values</w:t>
            </w:r>
          </w:p>
        </w:tc>
        <w:tc>
          <w:tcPr>
            <w:tcW w:w="421" w:type="dxa"/>
            <w:shd w:val="clear" w:color="auto" w:fill="D9D9D9" w:themeFill="background1" w:themeFillShade="D9"/>
          </w:tcPr>
          <w:p w14:paraId="4F1C91F0" w14:textId="77777777" w:rsidR="00886C26" w:rsidRPr="003D5DAA" w:rsidRDefault="00886C26" w:rsidP="004E4621">
            <w:pPr>
              <w:spacing w:before="2" w:after="2"/>
              <w:rPr>
                <w:b/>
                <w:sz w:val="20"/>
              </w:rPr>
            </w:pPr>
          </w:p>
        </w:tc>
      </w:tr>
      <w:tr w:rsidR="00886C26" w:rsidRPr="003D5DAA" w14:paraId="60A40499" w14:textId="77777777" w:rsidTr="004E4621">
        <w:tc>
          <w:tcPr>
            <w:tcW w:w="2376" w:type="dxa"/>
          </w:tcPr>
          <w:p w14:paraId="1F27FA42" w14:textId="77777777" w:rsidR="00886C26" w:rsidRPr="003D5DAA" w:rsidRDefault="00886C26" w:rsidP="004E4621">
            <w:pPr>
              <w:spacing w:before="2" w:after="2"/>
              <w:rPr>
                <w:sz w:val="20"/>
              </w:rPr>
            </w:pPr>
            <w:r w:rsidRPr="003D5DAA">
              <w:rPr>
                <w:sz w:val="20"/>
              </w:rPr>
              <w:t>Liver enzymes</w:t>
            </w:r>
          </w:p>
        </w:tc>
        <w:tc>
          <w:tcPr>
            <w:tcW w:w="420" w:type="dxa"/>
          </w:tcPr>
          <w:p w14:paraId="5BB884F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50D1495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07F7CAD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482CE54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7D64D2D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FF8B01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22870D5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3217669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6C6D01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1" w:type="dxa"/>
          </w:tcPr>
          <w:p w14:paraId="542924F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497D180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F10037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46198D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1" w:type="dxa"/>
          </w:tcPr>
          <w:p w14:paraId="2F30405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920850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F9CEF7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29C1E8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A4BB02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64B2A2B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418FD5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DBB57D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7264C5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734A9E8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10AFCE5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38B0B9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4849481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E60AF0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1E28146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02A3CAB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7</w:t>
            </w:r>
          </w:p>
        </w:tc>
      </w:tr>
      <w:tr w:rsidR="00886C26" w:rsidRPr="003D5DAA" w14:paraId="5CE41D06" w14:textId="77777777" w:rsidTr="004E4621">
        <w:tc>
          <w:tcPr>
            <w:tcW w:w="2376" w:type="dxa"/>
          </w:tcPr>
          <w:p w14:paraId="0F515E0B" w14:textId="77777777" w:rsidR="00886C26" w:rsidRPr="003D5DAA" w:rsidRDefault="00886C26" w:rsidP="004E4621">
            <w:pPr>
              <w:spacing w:before="2" w:after="2"/>
              <w:rPr>
                <w:sz w:val="20"/>
              </w:rPr>
            </w:pPr>
            <w:r w:rsidRPr="003D5DAA">
              <w:rPr>
                <w:sz w:val="20"/>
              </w:rPr>
              <w:t>Urea or creatinine</w:t>
            </w:r>
          </w:p>
        </w:tc>
        <w:tc>
          <w:tcPr>
            <w:tcW w:w="420" w:type="dxa"/>
          </w:tcPr>
          <w:p w14:paraId="3F918B2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D94827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555D7ED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7ED7209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1E0A4D0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0C3A998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3F1FC30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089C33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013603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1" w:type="dxa"/>
          </w:tcPr>
          <w:p w14:paraId="025DDC4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65D8EE5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E3C062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6FC483D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1" w:type="dxa"/>
          </w:tcPr>
          <w:p w14:paraId="6102DD7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5F722E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503D23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EA5367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32757E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27654A7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3E6542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6373A5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FC674F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2B824BF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40A96F4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F1F4FE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2F4A6CC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53CBA4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15C4274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212328E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6</w:t>
            </w:r>
          </w:p>
        </w:tc>
      </w:tr>
      <w:tr w:rsidR="00886C26" w:rsidRPr="003D5DAA" w14:paraId="46D6B780" w14:textId="77777777" w:rsidTr="004E4621">
        <w:tc>
          <w:tcPr>
            <w:tcW w:w="2376" w:type="dxa"/>
          </w:tcPr>
          <w:p w14:paraId="363A4E7D" w14:textId="77777777" w:rsidR="00886C26" w:rsidRPr="003D5DAA" w:rsidRDefault="00886C26" w:rsidP="004E4621">
            <w:pPr>
              <w:spacing w:before="2" w:after="2"/>
              <w:rPr>
                <w:sz w:val="20"/>
              </w:rPr>
            </w:pPr>
            <w:proofErr w:type="spellStart"/>
            <w:r w:rsidRPr="003D5DAA">
              <w:rPr>
                <w:sz w:val="20"/>
              </w:rPr>
              <w:t>Neutro</w:t>
            </w:r>
            <w:proofErr w:type="spellEnd"/>
            <w:r w:rsidRPr="003D5DAA">
              <w:rPr>
                <w:sz w:val="20"/>
              </w:rPr>
              <w:t>/leukopenia</w:t>
            </w:r>
          </w:p>
        </w:tc>
        <w:tc>
          <w:tcPr>
            <w:tcW w:w="420" w:type="dxa"/>
          </w:tcPr>
          <w:p w14:paraId="75E1ED0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774FC4D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4A3E6FA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584E188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4710027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C3B0F4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10C7042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DF6CCF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023060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1" w:type="dxa"/>
          </w:tcPr>
          <w:p w14:paraId="1AAB785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F3458C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63DB1F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17E1200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3295A6F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323270E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422F3D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5BF22ED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74FCBC5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1ED2FAB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1EE97B3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E2928B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C0D2EE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70CE50E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3603869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04F175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353E245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C04F40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5511680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17D0F86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5</w:t>
            </w:r>
          </w:p>
        </w:tc>
      </w:tr>
      <w:tr w:rsidR="00886C26" w:rsidRPr="003D5DAA" w14:paraId="1797842B" w14:textId="77777777" w:rsidTr="004E4621">
        <w:tc>
          <w:tcPr>
            <w:tcW w:w="2376" w:type="dxa"/>
          </w:tcPr>
          <w:p w14:paraId="364A7DCC" w14:textId="77777777" w:rsidR="00886C26" w:rsidRPr="003D5DAA" w:rsidRDefault="00886C26" w:rsidP="004E4621">
            <w:pPr>
              <w:spacing w:before="2" w:after="2"/>
              <w:rPr>
                <w:sz w:val="20"/>
              </w:rPr>
            </w:pPr>
            <w:r w:rsidRPr="003D5DAA">
              <w:rPr>
                <w:sz w:val="20"/>
              </w:rPr>
              <w:t>Thrombocytopenia</w:t>
            </w:r>
          </w:p>
        </w:tc>
        <w:tc>
          <w:tcPr>
            <w:tcW w:w="420" w:type="dxa"/>
          </w:tcPr>
          <w:p w14:paraId="62C8BBD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9DB4B4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7CE3954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1E3486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475E198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0006E03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2D33A2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1C69A94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C90E7F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1" w:type="dxa"/>
          </w:tcPr>
          <w:p w14:paraId="7E206F6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D5FDAB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155FC1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7AB4C9E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1" w:type="dxa"/>
          </w:tcPr>
          <w:p w14:paraId="04B1C08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234351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7E58DB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C7AA7E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889385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73443EF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C31961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55838C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48772F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2B51BEC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7A0FA9D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5F43C2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45B49F4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D4F2AF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21309DE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61265BA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5</w:t>
            </w:r>
          </w:p>
        </w:tc>
      </w:tr>
      <w:tr w:rsidR="00886C26" w:rsidRPr="003D5DAA" w14:paraId="11FF97CE" w14:textId="77777777" w:rsidTr="004E4621">
        <w:tc>
          <w:tcPr>
            <w:tcW w:w="2376" w:type="dxa"/>
          </w:tcPr>
          <w:p w14:paraId="2AB61F51" w14:textId="77777777" w:rsidR="00886C26" w:rsidRPr="003D5DAA" w:rsidRDefault="00886C26" w:rsidP="004E4621">
            <w:pPr>
              <w:spacing w:before="2" w:after="2"/>
              <w:rPr>
                <w:sz w:val="20"/>
              </w:rPr>
            </w:pPr>
            <w:r w:rsidRPr="003D5DAA">
              <w:rPr>
                <w:sz w:val="20"/>
              </w:rPr>
              <w:t xml:space="preserve">Abnormal clotting </w:t>
            </w:r>
          </w:p>
        </w:tc>
        <w:tc>
          <w:tcPr>
            <w:tcW w:w="420" w:type="dxa"/>
          </w:tcPr>
          <w:p w14:paraId="27DC3B0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46D10B6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5CB041E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70DDAEB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03853E6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9B7189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036E3F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4D3904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352099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3D47E3D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09FC891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38243D5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15190A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112798B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71B290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800FAD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8A4883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B09711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6444E03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15A7BD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proofErr w:type="spellStart"/>
            <w:r w:rsidRPr="003D5DAA">
              <w:rPr>
                <w:b/>
                <w:sz w:val="20"/>
              </w:rPr>
              <w:t>nr</w:t>
            </w:r>
            <w:proofErr w:type="spellEnd"/>
          </w:p>
        </w:tc>
        <w:tc>
          <w:tcPr>
            <w:tcW w:w="420" w:type="dxa"/>
          </w:tcPr>
          <w:p w14:paraId="474EBDF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2DB00D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6BC8DA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5A930D1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669375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D7DE41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01A4497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16A3C89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2452A7E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4</w:t>
            </w:r>
          </w:p>
        </w:tc>
      </w:tr>
      <w:tr w:rsidR="00886C26" w:rsidRPr="003D5DAA" w14:paraId="2D564190" w14:textId="77777777" w:rsidTr="004E4621">
        <w:tc>
          <w:tcPr>
            <w:tcW w:w="2376" w:type="dxa"/>
          </w:tcPr>
          <w:p w14:paraId="156F7DFC" w14:textId="77777777" w:rsidR="00886C26" w:rsidRPr="003D5DAA" w:rsidRDefault="00886C26" w:rsidP="004E4621">
            <w:pPr>
              <w:spacing w:before="2" w:after="2"/>
              <w:rPr>
                <w:sz w:val="20"/>
              </w:rPr>
            </w:pPr>
            <w:proofErr w:type="spellStart"/>
            <w:r>
              <w:rPr>
                <w:sz w:val="20"/>
              </w:rPr>
              <w:t>Anemia</w:t>
            </w:r>
            <w:proofErr w:type="spellEnd"/>
          </w:p>
        </w:tc>
        <w:tc>
          <w:tcPr>
            <w:tcW w:w="420" w:type="dxa"/>
          </w:tcPr>
          <w:p w14:paraId="7140FAF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4E8795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584935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A145C8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4A2F43B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244DF8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7400C0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F1ADF3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4F1CC9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7B42C30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B41AFD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20407D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FADFEE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3117B88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6100FF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141D55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5A25D9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0EE6FA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463D6FA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DF0E5F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DB2B9C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C8CDB1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2BE8B4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52F1EEE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6679C3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6FDFD01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83E65A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0CCEC88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73EEDB0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4</w:t>
            </w:r>
          </w:p>
        </w:tc>
      </w:tr>
      <w:tr w:rsidR="00886C26" w:rsidRPr="003D5DAA" w14:paraId="441BF6D6" w14:textId="77777777" w:rsidTr="004E4621">
        <w:tc>
          <w:tcPr>
            <w:tcW w:w="2376" w:type="dxa"/>
          </w:tcPr>
          <w:p w14:paraId="611E01DC" w14:textId="77777777" w:rsidR="00886C26" w:rsidRPr="003D5DAA" w:rsidRDefault="00886C26" w:rsidP="004E4621">
            <w:pPr>
              <w:spacing w:before="2" w:after="2"/>
              <w:rPr>
                <w:sz w:val="20"/>
              </w:rPr>
            </w:pPr>
            <w:r w:rsidRPr="003D5DAA">
              <w:rPr>
                <w:sz w:val="20"/>
              </w:rPr>
              <w:t>Blood pH</w:t>
            </w:r>
          </w:p>
        </w:tc>
        <w:tc>
          <w:tcPr>
            <w:tcW w:w="420" w:type="dxa"/>
          </w:tcPr>
          <w:p w14:paraId="573A38E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FA4CF0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0A8123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6ACFC8C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405683B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207BC0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DC61DE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47534C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F77842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471674C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38C077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E0700A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1DB1B94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461D96C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82D72A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29388B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0F1BD6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4FC3D9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5BD294C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8A188F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810C8F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6FBA0E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1E577AB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1D0C2B1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6DE761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F65FF1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6F7026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1D24BB8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253A2EA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</w:tr>
      <w:tr w:rsidR="00886C26" w:rsidRPr="003D5DAA" w14:paraId="4302691B" w14:textId="77777777" w:rsidTr="004E4621">
        <w:tc>
          <w:tcPr>
            <w:tcW w:w="2376" w:type="dxa"/>
          </w:tcPr>
          <w:p w14:paraId="7FD93E7D" w14:textId="77777777" w:rsidR="00886C26" w:rsidRPr="003F4712" w:rsidRDefault="00886C26" w:rsidP="004E4621">
            <w:pPr>
              <w:spacing w:before="2" w:after="2"/>
              <w:rPr>
                <w:sz w:val="20"/>
              </w:rPr>
            </w:pPr>
            <w:r w:rsidRPr="003F4712">
              <w:rPr>
                <w:sz w:val="20"/>
              </w:rPr>
              <w:t>Calcium</w:t>
            </w:r>
          </w:p>
        </w:tc>
        <w:tc>
          <w:tcPr>
            <w:tcW w:w="420" w:type="dxa"/>
          </w:tcPr>
          <w:p w14:paraId="4C3F3DF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1381C3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09E753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A04A58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4F4E723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F7FDFA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7B4BED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C09695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01BDDE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481D3EA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4F8CAE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78C15E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430CB3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6EF0820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BB81A5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0D805A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A5E97E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9F6AC3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2739DF5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23A2E9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D1A988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05AFB2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D625EF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41E1E20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1A803B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5A3B55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4716C8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2E5C61D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29231C5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2</w:t>
            </w:r>
          </w:p>
        </w:tc>
      </w:tr>
      <w:tr w:rsidR="00886C26" w:rsidRPr="003D5DAA" w14:paraId="18BBFFBD" w14:textId="77777777" w:rsidTr="004E4621">
        <w:tc>
          <w:tcPr>
            <w:tcW w:w="2376" w:type="dxa"/>
          </w:tcPr>
          <w:p w14:paraId="4E86F930" w14:textId="77777777" w:rsidR="00886C26" w:rsidRPr="003F4712" w:rsidRDefault="00886C26" w:rsidP="004E4621">
            <w:pPr>
              <w:spacing w:before="2" w:after="2"/>
              <w:rPr>
                <w:sz w:val="20"/>
              </w:rPr>
            </w:pPr>
            <w:r w:rsidRPr="003F4712">
              <w:rPr>
                <w:sz w:val="20"/>
              </w:rPr>
              <w:t>CRP</w:t>
            </w:r>
          </w:p>
        </w:tc>
        <w:tc>
          <w:tcPr>
            <w:tcW w:w="420" w:type="dxa"/>
          </w:tcPr>
          <w:p w14:paraId="2B12921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027C16B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D7F219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138C53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39F3EA9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D7A66A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BC04A4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AEDDE6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2791A9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2AFEB7A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8D93BF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0DF587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350A05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272534A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960CF5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1FF280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4B066B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E608AC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38B83B5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EC99D6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7A72FC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3E0150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694329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4E65C4C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13A5AF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6C14FD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12099D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3ABB73F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445C01C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2</w:t>
            </w:r>
          </w:p>
        </w:tc>
      </w:tr>
      <w:tr w:rsidR="00886C26" w:rsidRPr="003D5DAA" w14:paraId="438558F1" w14:textId="77777777" w:rsidTr="004E4621">
        <w:tc>
          <w:tcPr>
            <w:tcW w:w="2376" w:type="dxa"/>
          </w:tcPr>
          <w:p w14:paraId="7F4EB918" w14:textId="77777777" w:rsidR="00886C26" w:rsidRPr="003D5DAA" w:rsidRDefault="00886C26" w:rsidP="004E4621">
            <w:pPr>
              <w:spacing w:before="2" w:after="2"/>
              <w:rPr>
                <w:sz w:val="20"/>
              </w:rPr>
            </w:pPr>
            <w:proofErr w:type="spellStart"/>
            <w:r>
              <w:rPr>
                <w:sz w:val="20"/>
              </w:rPr>
              <w:t>Hem</w:t>
            </w:r>
            <w:r w:rsidRPr="003D5DAA">
              <w:rPr>
                <w:sz w:val="20"/>
              </w:rPr>
              <w:t>atocrit</w:t>
            </w:r>
            <w:proofErr w:type="spellEnd"/>
          </w:p>
        </w:tc>
        <w:tc>
          <w:tcPr>
            <w:tcW w:w="420" w:type="dxa"/>
          </w:tcPr>
          <w:p w14:paraId="0A1FB9D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E294B2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11347C5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59314E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1695F96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28E88B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11F9E3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5054D4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77206C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1" w:type="dxa"/>
          </w:tcPr>
          <w:p w14:paraId="5C7A631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E38F97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AC6DC3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49FAF43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3B787BD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8348D8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325348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55CEE6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93259E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2BAEE7A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FF8CBA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6A8A58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EE3BF6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232C09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70122EC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4985ED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479FAB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693742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51DBCED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7899E8D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2</w:t>
            </w:r>
          </w:p>
        </w:tc>
      </w:tr>
      <w:tr w:rsidR="00886C26" w:rsidRPr="003D5DAA" w14:paraId="27C34701" w14:textId="77777777" w:rsidTr="004E4621">
        <w:tc>
          <w:tcPr>
            <w:tcW w:w="2376" w:type="dxa"/>
          </w:tcPr>
          <w:p w14:paraId="6DB1E63F" w14:textId="77777777" w:rsidR="00886C26" w:rsidRPr="003D5DAA" w:rsidRDefault="00886C26" w:rsidP="004E4621">
            <w:pPr>
              <w:spacing w:before="2" w:after="2"/>
              <w:rPr>
                <w:sz w:val="20"/>
              </w:rPr>
            </w:pPr>
            <w:r w:rsidRPr="003D5DAA">
              <w:rPr>
                <w:sz w:val="20"/>
              </w:rPr>
              <w:t>Hypoalbuminemia</w:t>
            </w:r>
          </w:p>
        </w:tc>
        <w:tc>
          <w:tcPr>
            <w:tcW w:w="420" w:type="dxa"/>
          </w:tcPr>
          <w:p w14:paraId="5CDAF0C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653DFB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6ABACFD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BC3585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3020220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BC5162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2F043F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66D2EF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5B0268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31C1FC1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9F1581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ACD8B1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A5D499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1" w:type="dxa"/>
          </w:tcPr>
          <w:p w14:paraId="67DC2E9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4F36A4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94144C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7F8E42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255A62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7AD3F4E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067B18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512D0C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DE02D6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C396F8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7277611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8D5405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ns</w:t>
            </w:r>
          </w:p>
        </w:tc>
        <w:tc>
          <w:tcPr>
            <w:tcW w:w="420" w:type="dxa"/>
          </w:tcPr>
          <w:p w14:paraId="581158D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C89FBC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448D130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731FD88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2</w:t>
            </w:r>
          </w:p>
        </w:tc>
      </w:tr>
      <w:tr w:rsidR="00886C26" w:rsidRPr="003D5DAA" w14:paraId="656C6EAD" w14:textId="77777777" w:rsidTr="004E4621">
        <w:tc>
          <w:tcPr>
            <w:tcW w:w="2376" w:type="dxa"/>
          </w:tcPr>
          <w:p w14:paraId="0987CA9B" w14:textId="77777777" w:rsidR="00886C26" w:rsidRPr="003D5DAA" w:rsidRDefault="00886C26" w:rsidP="004E4621">
            <w:pPr>
              <w:spacing w:before="2" w:after="2"/>
              <w:rPr>
                <w:sz w:val="20"/>
              </w:rPr>
            </w:pPr>
            <w:r w:rsidRPr="003D5DAA">
              <w:rPr>
                <w:sz w:val="20"/>
              </w:rPr>
              <w:t>Lactate</w:t>
            </w:r>
          </w:p>
        </w:tc>
        <w:tc>
          <w:tcPr>
            <w:tcW w:w="420" w:type="dxa"/>
          </w:tcPr>
          <w:p w14:paraId="39745C9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0112D9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6E0E51F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66C653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77732CF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890FEF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D91E75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16451B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09EB46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137C1A6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B0EB23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DD7FA6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1ADA55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7DAC103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CF69DC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C104BB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836671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A1D46C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40320CD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B22D92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2F0EF6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01E0F0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C333EA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44F6A47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50F69D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B5CB22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E2A5EF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2A8A5F4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19762B6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2</w:t>
            </w:r>
          </w:p>
        </w:tc>
      </w:tr>
      <w:tr w:rsidR="00886C26" w:rsidRPr="003D5DAA" w14:paraId="23183DD1" w14:textId="77777777" w:rsidTr="004E4621">
        <w:tc>
          <w:tcPr>
            <w:tcW w:w="2376" w:type="dxa"/>
          </w:tcPr>
          <w:p w14:paraId="0BDED5A4" w14:textId="77777777" w:rsidR="00886C26" w:rsidRPr="003F4712" w:rsidRDefault="00886C26" w:rsidP="004E4621">
            <w:pPr>
              <w:spacing w:before="2" w:after="2"/>
              <w:rPr>
                <w:sz w:val="20"/>
              </w:rPr>
            </w:pPr>
            <w:r w:rsidRPr="003F4712">
              <w:rPr>
                <w:sz w:val="20"/>
              </w:rPr>
              <w:t>LDH</w:t>
            </w:r>
          </w:p>
        </w:tc>
        <w:tc>
          <w:tcPr>
            <w:tcW w:w="420" w:type="dxa"/>
          </w:tcPr>
          <w:p w14:paraId="7EB6B28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1EC60A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444BEB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C55100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6653BF9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5E9095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81875D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D6DC97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7D7C17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1B24B77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A9DFDA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A19ECA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F999B5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22E9211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4A62F1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6695BB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2F198C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97F2E2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0F1ABE4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001718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26DC89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8B56D0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324580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7452882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D3EC23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BADCE1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5C70EF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6096A4D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0E3F07B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2</w:t>
            </w:r>
          </w:p>
        </w:tc>
      </w:tr>
      <w:tr w:rsidR="00886C26" w:rsidRPr="003D5DAA" w14:paraId="792A325D" w14:textId="77777777" w:rsidTr="004E4621">
        <w:tc>
          <w:tcPr>
            <w:tcW w:w="2376" w:type="dxa"/>
          </w:tcPr>
          <w:p w14:paraId="74084D32" w14:textId="77777777" w:rsidR="00886C26" w:rsidRPr="003F4712" w:rsidRDefault="00886C26" w:rsidP="004E4621">
            <w:pPr>
              <w:spacing w:before="2" w:after="2"/>
              <w:rPr>
                <w:sz w:val="20"/>
              </w:rPr>
            </w:pPr>
            <w:r w:rsidRPr="003F4712">
              <w:rPr>
                <w:sz w:val="20"/>
              </w:rPr>
              <w:t>Sodium</w:t>
            </w:r>
          </w:p>
        </w:tc>
        <w:tc>
          <w:tcPr>
            <w:tcW w:w="420" w:type="dxa"/>
          </w:tcPr>
          <w:p w14:paraId="7D8661E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76807E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D033EE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090B03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29C4B30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A13E75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89F7E8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9C5CD3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45FB95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2754FA3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2100D1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CD3D20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0" w:type="dxa"/>
          </w:tcPr>
          <w:p w14:paraId="252DFF4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70A6833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F04683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71FB9D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72A14A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466009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083158C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826AB1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E7DABE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638990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4529E4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508E8DE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7E7237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948AE2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44DD5C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390FE5D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31F0AD0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 w:rsidRPr="003D5DAA">
              <w:rPr>
                <w:b/>
                <w:sz w:val="20"/>
              </w:rPr>
              <w:t>2</w:t>
            </w:r>
          </w:p>
        </w:tc>
      </w:tr>
      <w:tr w:rsidR="00886C26" w:rsidRPr="003D5DAA" w14:paraId="30FE3843" w14:textId="77777777" w:rsidTr="004E4621">
        <w:tc>
          <w:tcPr>
            <w:tcW w:w="2376" w:type="dxa"/>
          </w:tcPr>
          <w:p w14:paraId="62DB17AA" w14:textId="77777777" w:rsidR="00886C26" w:rsidRPr="003F4712" w:rsidRDefault="00886C26" w:rsidP="004E4621">
            <w:pPr>
              <w:spacing w:before="2" w:after="2"/>
              <w:rPr>
                <w:sz w:val="20"/>
              </w:rPr>
            </w:pPr>
            <w:r w:rsidRPr="003F4712">
              <w:rPr>
                <w:sz w:val="20"/>
              </w:rPr>
              <w:t>Bicarbonate</w:t>
            </w:r>
          </w:p>
        </w:tc>
        <w:tc>
          <w:tcPr>
            <w:tcW w:w="420" w:type="dxa"/>
          </w:tcPr>
          <w:p w14:paraId="0A27B49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047EAE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20BAF4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54F3CD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6BDCB62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D43DD2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F8871B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07E808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0164E69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72CAB38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557759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74777C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BCAD72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6FAD909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09005D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03D941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5667DE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7FA1C4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111BC38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12A10C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5D2753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5E8820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3CFEF9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3B26AF5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622A89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AAAF4A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B78D3A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455BB85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6ABB5D7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</w:tr>
      <w:tr w:rsidR="00886C26" w:rsidRPr="003D5DAA" w14:paraId="296AAC6E" w14:textId="77777777" w:rsidTr="004E4621">
        <w:tc>
          <w:tcPr>
            <w:tcW w:w="2376" w:type="dxa"/>
          </w:tcPr>
          <w:p w14:paraId="23C1307E" w14:textId="77777777" w:rsidR="00886C26" w:rsidRPr="003F4712" w:rsidRDefault="00886C26" w:rsidP="004E4621">
            <w:pPr>
              <w:spacing w:before="2" w:after="2"/>
              <w:rPr>
                <w:sz w:val="20"/>
              </w:rPr>
            </w:pPr>
            <w:r w:rsidRPr="003F4712">
              <w:rPr>
                <w:sz w:val="20"/>
              </w:rPr>
              <w:t>Pro-calcitonin</w:t>
            </w:r>
          </w:p>
        </w:tc>
        <w:tc>
          <w:tcPr>
            <w:tcW w:w="420" w:type="dxa"/>
          </w:tcPr>
          <w:p w14:paraId="456E168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B643C0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F6078DE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309B4B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5665AE2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5D830C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1D4AEE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74738A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2560D6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3A4C157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3E1085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B090D3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54C4E7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3B6A3AF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565D20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E363EE3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217721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880BE3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3E0E000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A22C66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323604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F313000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D0B504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3613C3A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F45D44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4ED963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9A971F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0485AF0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17977B8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</w:tr>
      <w:tr w:rsidR="00886C26" w:rsidRPr="003D5DAA" w14:paraId="4C32D008" w14:textId="77777777" w:rsidTr="004E4621">
        <w:tc>
          <w:tcPr>
            <w:tcW w:w="2376" w:type="dxa"/>
          </w:tcPr>
          <w:p w14:paraId="7C65CF40" w14:textId="77777777" w:rsidR="00886C26" w:rsidRPr="003F4712" w:rsidRDefault="00886C26" w:rsidP="004E4621">
            <w:pPr>
              <w:spacing w:before="2" w:after="2"/>
              <w:rPr>
                <w:sz w:val="20"/>
              </w:rPr>
            </w:pPr>
            <w:r>
              <w:rPr>
                <w:sz w:val="20"/>
              </w:rPr>
              <w:t>Uric acid</w:t>
            </w:r>
          </w:p>
        </w:tc>
        <w:tc>
          <w:tcPr>
            <w:tcW w:w="420" w:type="dxa"/>
          </w:tcPr>
          <w:p w14:paraId="68CCBB8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1438F8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7E6D5B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DA1778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5672D8F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0EFA900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D73AED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A07293A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1FC5559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70721CB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4C4403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7DF7C2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33A9E025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1708C35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63A7031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AEED93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81130BC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568776E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25E8AD18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A454842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EF2044F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259C3FF7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764EA48B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420B631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9E4D666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6B01E29D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0" w:type="dxa"/>
          </w:tcPr>
          <w:p w14:paraId="425F9FE4" w14:textId="77777777" w:rsidR="00886C26" w:rsidRPr="003D5DAA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</w:p>
        </w:tc>
        <w:tc>
          <w:tcPr>
            <w:tcW w:w="421" w:type="dxa"/>
          </w:tcPr>
          <w:p w14:paraId="6985B53C" w14:textId="77777777" w:rsidR="00886C26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21" w:type="dxa"/>
          </w:tcPr>
          <w:p w14:paraId="49869C9B" w14:textId="77777777" w:rsidR="00886C26" w:rsidRDefault="00886C26" w:rsidP="004E4621">
            <w:pPr>
              <w:spacing w:before="2" w:after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</w:tr>
    </w:tbl>
    <w:p w14:paraId="5463A80F" w14:textId="77777777" w:rsidR="00886C26" w:rsidRPr="00065C69" w:rsidRDefault="00886C26" w:rsidP="00886C26">
      <w:pPr>
        <w:rPr>
          <w:sz w:val="20"/>
        </w:rPr>
        <w:sectPr w:rsidR="00886C26" w:rsidRPr="00065C69">
          <w:footerReference w:type="even" r:id="rId6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3D5DAA">
        <w:rPr>
          <w:sz w:val="20"/>
        </w:rPr>
        <w:t xml:space="preserve">* </w:t>
      </w:r>
      <w:r w:rsidRPr="003D5DAA">
        <w:rPr>
          <w:b/>
          <w:sz w:val="20"/>
        </w:rPr>
        <w:t>+</w:t>
      </w:r>
      <w:r w:rsidRPr="003D5DAA">
        <w:rPr>
          <w:sz w:val="20"/>
        </w:rPr>
        <w:t xml:space="preserve"> indicates an increased risk of mortality associated with prognostic factor / - indicated a decreased risk of mortality associated with prognostic factor</w:t>
      </w:r>
      <w:r w:rsidRPr="003D5DAA">
        <w:rPr>
          <w:sz w:val="20"/>
        </w:rPr>
        <w:br/>
        <w:t xml:space="preserve">* fail – failure / </w:t>
      </w:r>
      <w:proofErr w:type="spellStart"/>
      <w:r w:rsidRPr="003D5DAA">
        <w:rPr>
          <w:sz w:val="20"/>
        </w:rPr>
        <w:t>resp</w:t>
      </w:r>
      <w:proofErr w:type="spellEnd"/>
      <w:r w:rsidRPr="003D5DAA">
        <w:rPr>
          <w:sz w:val="20"/>
        </w:rPr>
        <w:t xml:space="preserve"> </w:t>
      </w:r>
      <w:r>
        <w:rPr>
          <w:sz w:val="20"/>
        </w:rPr>
        <w:t>–</w:t>
      </w:r>
      <w:r w:rsidRPr="003D5DAA">
        <w:rPr>
          <w:sz w:val="20"/>
        </w:rPr>
        <w:t xml:space="preserve"> respiratory</w:t>
      </w:r>
      <w:r>
        <w:rPr>
          <w:sz w:val="20"/>
        </w:rPr>
        <w:t xml:space="preserve"> / LOC level of consciousness</w:t>
      </w:r>
      <w:r w:rsidRPr="003D5DAA">
        <w:rPr>
          <w:sz w:val="20"/>
        </w:rPr>
        <w:br/>
        <w:t xml:space="preserve">* ns – not significant / </w:t>
      </w:r>
      <w:proofErr w:type="spellStart"/>
      <w:r w:rsidRPr="003D5DAA">
        <w:rPr>
          <w:sz w:val="20"/>
        </w:rPr>
        <w:t>nr</w:t>
      </w:r>
      <w:proofErr w:type="spellEnd"/>
      <w:r w:rsidRPr="003D5DAA">
        <w:rPr>
          <w:sz w:val="20"/>
        </w:rPr>
        <w:t xml:space="preserve"> – level of significance not reported / blank space indicates variable not examined</w:t>
      </w:r>
      <w:r w:rsidRPr="003D5DAA">
        <w:rPr>
          <w:sz w:val="20"/>
        </w:rPr>
        <w:br/>
        <w:t>* ICU – intensive care unit</w:t>
      </w:r>
    </w:p>
    <w:p w14:paraId="0E332989" w14:textId="77777777" w:rsidR="00322136" w:rsidRDefault="00322136"/>
    <w:sectPr w:rsidR="00322136" w:rsidSect="00886C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39F976" w14:textId="77777777" w:rsidR="00000000" w:rsidRDefault="00072DDE">
      <w:r>
        <w:separator/>
      </w:r>
    </w:p>
  </w:endnote>
  <w:endnote w:type="continuationSeparator" w:id="0">
    <w:p w14:paraId="00EDE1BB" w14:textId="77777777" w:rsidR="00000000" w:rsidRDefault="00072D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356EDE" w14:textId="77777777" w:rsidR="009D58FE" w:rsidRDefault="00886C26" w:rsidP="003D5DAA">
    <w:pPr>
      <w:pStyle w:val="PhD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98</w:t>
    </w:r>
    <w:r>
      <w:rPr>
        <w:noProof/>
      </w:rPr>
      <w:fldChar w:fldCharType="end"/>
    </w:r>
    <w:r>
      <w:tab/>
    </w:r>
    <w:r>
      <w:fldChar w:fldCharType="begin"/>
    </w:r>
    <w:r>
      <w:instrText xml:space="preserve"> STYLEREF  "Heading 1,PhD Heading 1" \n  \* MERGEFORMAT </w:instrText>
    </w:r>
    <w:r>
      <w:fldChar w:fldCharType="separate"/>
    </w:r>
    <w:r>
      <w:rPr>
        <w:b/>
        <w:bCs/>
        <w:noProof/>
        <w:lang w:val="en-US"/>
      </w:rPr>
      <w:t>Error! No text of specified style in document.</w:t>
    </w:r>
    <w:r>
      <w:rPr>
        <w:noProof/>
      </w:rPr>
      <w:fldChar w:fldCharType="end"/>
    </w:r>
    <w:r>
      <w:t xml:space="preserve"> </w:t>
    </w:r>
    <w:r>
      <w:fldChar w:fldCharType="begin"/>
    </w:r>
    <w:r>
      <w:instrText xml:space="preserve"> STYLEREF  "Heading 1,PhD Heading 1"  \* MERGEFORMAT </w:instrText>
    </w:r>
    <w:r>
      <w:fldChar w:fldCharType="separate"/>
    </w:r>
    <w:r>
      <w:rPr>
        <w:b/>
        <w:bCs/>
        <w:noProof/>
        <w:lang w:val="en-US"/>
      </w:rPr>
      <w:t>Error! No text of specified style in document.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04D1F2" w14:textId="77777777" w:rsidR="00000000" w:rsidRDefault="00072DDE">
      <w:r>
        <w:separator/>
      </w:r>
    </w:p>
  </w:footnote>
  <w:footnote w:type="continuationSeparator" w:id="0">
    <w:p w14:paraId="61D3CCB3" w14:textId="77777777" w:rsidR="00000000" w:rsidRDefault="00072D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C26"/>
    <w:rsid w:val="00072DDE"/>
    <w:rsid w:val="00322136"/>
    <w:rsid w:val="00524BC9"/>
    <w:rsid w:val="0067014B"/>
    <w:rsid w:val="00886C26"/>
    <w:rsid w:val="00B86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FFCCB97"/>
  <w15:chartTrackingRefBased/>
  <w15:docId w15:val="{AC3FC75A-C766-475C-B317-627F7B198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86C2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Footer">
    <w:name w:val="PhD Footer"/>
    <w:basedOn w:val="Normal"/>
    <w:rsid w:val="00886C26"/>
    <w:pPr>
      <w:pBdr>
        <w:top w:val="single" w:sz="4" w:space="2" w:color="auto"/>
      </w:pBdr>
      <w:tabs>
        <w:tab w:val="right" w:pos="8222"/>
      </w:tabs>
    </w:pPr>
    <w:rPr>
      <w:sz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86C26"/>
    <w:pPr>
      <w:spacing w:after="200"/>
    </w:pPr>
    <w:rPr>
      <w:rFonts w:ascii="Calibri" w:eastAsia="Calibri" w:hAnsi="Calibr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6C26"/>
    <w:rPr>
      <w:rFonts w:ascii="Calibri" w:eastAsia="Calibri" w:hAnsi="Calibri" w:cs="Times New Roman"/>
      <w:sz w:val="20"/>
      <w:szCs w:val="20"/>
    </w:rPr>
  </w:style>
  <w:style w:type="table" w:customStyle="1" w:styleId="TableGrid1">
    <w:name w:val="Table Grid1"/>
    <w:basedOn w:val="TableNormal"/>
    <w:next w:val="TableGrid"/>
    <w:rsid w:val="00886C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886C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4</Words>
  <Characters>2993</Characters>
  <Application>Microsoft Macintosh Word</Application>
  <DocSecurity>0</DocSecurity>
  <Lines>85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3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Button</dc:creator>
  <cp:keywords/>
  <dc:description/>
  <cp:lastModifiedBy>Elise Button</cp:lastModifiedBy>
  <cp:revision>3</cp:revision>
  <dcterms:created xsi:type="dcterms:W3CDTF">2017-03-08T00:58:00Z</dcterms:created>
  <dcterms:modified xsi:type="dcterms:W3CDTF">2017-03-08T01:02:00Z</dcterms:modified>
</cp:coreProperties>
</file>